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43613" w14:textId="59DB3104" w:rsidR="00131800" w:rsidRPr="00DC0466" w:rsidRDefault="00A32AFE">
      <w:pPr>
        <w:rPr>
          <w:b/>
          <w:bCs/>
          <w:sz w:val="36"/>
          <w:szCs w:val="36"/>
          <w:lang w:val="en-GB"/>
        </w:rPr>
      </w:pPr>
      <w:r w:rsidRPr="00DC0466">
        <w:rPr>
          <w:b/>
          <w:bCs/>
          <w:sz w:val="36"/>
          <w:szCs w:val="36"/>
          <w:lang w:val="en-GB"/>
        </w:rPr>
        <w:t>Additional File 1</w:t>
      </w:r>
    </w:p>
    <w:p w14:paraId="33B51985" w14:textId="00BDB398" w:rsidR="00A32AFE" w:rsidRPr="00DC0466" w:rsidRDefault="00A32AFE" w:rsidP="00A32AFE">
      <w:pPr>
        <w:spacing w:line="480" w:lineRule="auto"/>
        <w:rPr>
          <w:lang w:val="en-GB"/>
        </w:rPr>
      </w:pPr>
      <w:r w:rsidRPr="00DC0466">
        <w:rPr>
          <w:b/>
          <w:bCs/>
          <w:lang w:val="en-GB"/>
        </w:rPr>
        <w:t xml:space="preserve">Supplementary </w:t>
      </w:r>
      <w:r w:rsidR="00BB254E">
        <w:rPr>
          <w:b/>
          <w:bCs/>
          <w:lang w:val="en-GB"/>
        </w:rPr>
        <w:t>T</w:t>
      </w:r>
      <w:r w:rsidRPr="00DC0466">
        <w:rPr>
          <w:b/>
          <w:bCs/>
          <w:lang w:val="en-GB"/>
        </w:rPr>
        <w:t>able 1</w:t>
      </w:r>
      <w:r w:rsidRPr="00DC0466">
        <w:rPr>
          <w:rFonts w:hint="eastAsia"/>
          <w:b/>
          <w:bCs/>
          <w:lang w:val="en-GB"/>
        </w:rPr>
        <w:t>.</w:t>
      </w:r>
      <w:r w:rsidRPr="00DC0466">
        <w:rPr>
          <w:lang w:val="en-GB"/>
        </w:rPr>
        <w:t xml:space="preserve"> Feed formulation for experimental fish diet.</w:t>
      </w:r>
    </w:p>
    <w:tbl>
      <w:tblPr>
        <w:tblpPr w:leftFromText="180" w:rightFromText="180" w:vertAnchor="text" w:horzAnchor="margin" w:tblpY="317"/>
        <w:tblW w:w="54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0"/>
        <w:gridCol w:w="1747"/>
        <w:gridCol w:w="1356"/>
      </w:tblGrid>
      <w:tr w:rsidR="00DC0466" w:rsidRPr="00DC0466" w14:paraId="350438CD" w14:textId="77777777" w:rsidTr="001B48DE">
        <w:trPr>
          <w:trHeight w:val="284"/>
        </w:trPr>
        <w:tc>
          <w:tcPr>
            <w:tcW w:w="2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A0DCC8" w14:textId="77777777" w:rsidR="00A32AFE" w:rsidRPr="00DC0466" w:rsidRDefault="00A32AFE" w:rsidP="001B48DE">
            <w:r w:rsidRPr="00DC0466">
              <w:t>Ingredients</w:t>
            </w:r>
          </w:p>
        </w:tc>
        <w:tc>
          <w:tcPr>
            <w:tcW w:w="174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42D0DA" w14:textId="77777777" w:rsidR="00A32AFE" w:rsidRPr="00DC0466" w:rsidRDefault="00A32AFE" w:rsidP="001B48DE">
            <w:r w:rsidRPr="00DC0466">
              <w:t>% inclusion</w:t>
            </w:r>
          </w:p>
        </w:tc>
        <w:tc>
          <w:tcPr>
            <w:tcW w:w="13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53201F" w14:textId="77777777" w:rsidR="00A32AFE" w:rsidRPr="00DC0466" w:rsidRDefault="00A32AFE" w:rsidP="001B48DE">
            <w:r w:rsidRPr="00DC0466">
              <w:t>per g/kg</w:t>
            </w:r>
          </w:p>
        </w:tc>
      </w:tr>
      <w:tr w:rsidR="00DC0466" w:rsidRPr="00DC0466" w14:paraId="52F5B890" w14:textId="77777777" w:rsidTr="001B48DE">
        <w:trPr>
          <w:trHeight w:val="284"/>
        </w:trPr>
        <w:tc>
          <w:tcPr>
            <w:tcW w:w="2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03EDC1" w14:textId="77777777" w:rsidR="00A32AFE" w:rsidRPr="00DC0466" w:rsidRDefault="00A32AFE" w:rsidP="001B48DE">
            <w:r w:rsidRPr="00DC0466">
              <w:t>Wheat meal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C50AC8" w14:textId="77777777" w:rsidR="00A32AFE" w:rsidRPr="00DC0466" w:rsidRDefault="00A32AFE" w:rsidP="001B48DE">
            <w:r w:rsidRPr="00DC0466">
              <w:t>32.7</w:t>
            </w:r>
          </w:p>
        </w:tc>
        <w:tc>
          <w:tcPr>
            <w:tcW w:w="13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3B9CA8" w14:textId="77777777" w:rsidR="00A32AFE" w:rsidRPr="00DC0466" w:rsidRDefault="00A32AFE" w:rsidP="001B48DE">
            <w:r w:rsidRPr="00DC0466">
              <w:t>326.85</w:t>
            </w:r>
          </w:p>
        </w:tc>
      </w:tr>
      <w:tr w:rsidR="00DC0466" w:rsidRPr="00DC0466" w14:paraId="6102FFCC" w14:textId="77777777" w:rsidTr="001B48DE">
        <w:trPr>
          <w:trHeight w:val="284"/>
        </w:trPr>
        <w:tc>
          <w:tcPr>
            <w:tcW w:w="2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B65CDB" w14:textId="77777777" w:rsidR="00A32AFE" w:rsidRPr="00DC0466" w:rsidRDefault="00A32AFE" w:rsidP="001B48DE">
            <w:r w:rsidRPr="00DC0466">
              <w:t>Sunflower meal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1510A7" w14:textId="77777777" w:rsidR="00A32AFE" w:rsidRPr="00DC0466" w:rsidRDefault="00A32AFE" w:rsidP="001B48DE">
            <w:r w:rsidRPr="00DC0466">
              <w:t>5.0</w:t>
            </w:r>
          </w:p>
        </w:tc>
        <w:tc>
          <w:tcPr>
            <w:tcW w:w="13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2CC15E" w14:textId="77777777" w:rsidR="00A32AFE" w:rsidRPr="00DC0466" w:rsidRDefault="00A32AFE" w:rsidP="001B48DE">
            <w:r w:rsidRPr="00DC0466">
              <w:t>50.00</w:t>
            </w:r>
          </w:p>
        </w:tc>
      </w:tr>
      <w:tr w:rsidR="00DC0466" w:rsidRPr="00DC0466" w14:paraId="5597A34E" w14:textId="77777777" w:rsidTr="001B48DE">
        <w:trPr>
          <w:trHeight w:val="284"/>
        </w:trPr>
        <w:tc>
          <w:tcPr>
            <w:tcW w:w="2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1C2E58" w14:textId="77777777" w:rsidR="00A32AFE" w:rsidRPr="00DC0466" w:rsidRDefault="00A32AFE" w:rsidP="001B48DE">
            <w:r w:rsidRPr="00DC0466">
              <w:t>Soybean meal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2ABBC4" w14:textId="77777777" w:rsidR="00A32AFE" w:rsidRPr="00DC0466" w:rsidRDefault="00A32AFE" w:rsidP="001B48DE">
            <w:r w:rsidRPr="00DC0466">
              <w:t>20.0</w:t>
            </w:r>
          </w:p>
        </w:tc>
        <w:tc>
          <w:tcPr>
            <w:tcW w:w="13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7200DA" w14:textId="77777777" w:rsidR="00A32AFE" w:rsidRPr="00DC0466" w:rsidRDefault="00A32AFE" w:rsidP="001B48DE">
            <w:r w:rsidRPr="00DC0466">
              <w:t>200.00</w:t>
            </w:r>
          </w:p>
        </w:tc>
      </w:tr>
      <w:tr w:rsidR="00DC0466" w:rsidRPr="00DC0466" w14:paraId="6B026B1E" w14:textId="77777777" w:rsidTr="001B48DE">
        <w:trPr>
          <w:trHeight w:val="284"/>
        </w:trPr>
        <w:tc>
          <w:tcPr>
            <w:tcW w:w="2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60C7B2" w14:textId="77777777" w:rsidR="00A32AFE" w:rsidRPr="00DC0466" w:rsidRDefault="00A32AFE" w:rsidP="001B48DE">
            <w:r w:rsidRPr="00DC0466">
              <w:t>SPC60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D9C1C4" w14:textId="77777777" w:rsidR="00A32AFE" w:rsidRPr="00DC0466" w:rsidRDefault="00A32AFE" w:rsidP="001B48DE">
            <w:r w:rsidRPr="00DC0466">
              <w:t>32.4</w:t>
            </w:r>
          </w:p>
        </w:tc>
        <w:tc>
          <w:tcPr>
            <w:tcW w:w="13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EB6EB2" w14:textId="77777777" w:rsidR="00A32AFE" w:rsidRPr="00DC0466" w:rsidRDefault="00A32AFE" w:rsidP="001B48DE">
            <w:r w:rsidRPr="00DC0466">
              <w:t>323.89</w:t>
            </w:r>
          </w:p>
        </w:tc>
      </w:tr>
      <w:tr w:rsidR="00DC0466" w:rsidRPr="00DC0466" w14:paraId="40DD8130" w14:textId="77777777" w:rsidTr="001B48DE">
        <w:trPr>
          <w:trHeight w:val="284"/>
        </w:trPr>
        <w:tc>
          <w:tcPr>
            <w:tcW w:w="2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D4508A" w14:textId="77777777" w:rsidR="00A32AFE" w:rsidRPr="00DC0466" w:rsidRDefault="00A32AFE" w:rsidP="001B48DE">
            <w:r w:rsidRPr="00DC0466">
              <w:t>Rapeseed oil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2294AD" w14:textId="77777777" w:rsidR="00A32AFE" w:rsidRPr="00DC0466" w:rsidRDefault="00A32AFE" w:rsidP="001B48DE">
            <w:r w:rsidRPr="00DC0466">
              <w:t>6.6</w:t>
            </w:r>
          </w:p>
        </w:tc>
        <w:tc>
          <w:tcPr>
            <w:tcW w:w="13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AE82D3" w14:textId="77777777" w:rsidR="00A32AFE" w:rsidRPr="00DC0466" w:rsidRDefault="00A32AFE" w:rsidP="001B48DE">
            <w:r w:rsidRPr="00DC0466">
              <w:t>65.79</w:t>
            </w:r>
          </w:p>
        </w:tc>
      </w:tr>
      <w:tr w:rsidR="00DC0466" w:rsidRPr="00DC0466" w14:paraId="1D7A28C5" w14:textId="77777777" w:rsidTr="001B48DE">
        <w:trPr>
          <w:trHeight w:val="284"/>
        </w:trPr>
        <w:tc>
          <w:tcPr>
            <w:tcW w:w="2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B1F28C" w14:textId="77777777" w:rsidR="00A32AFE" w:rsidRPr="00DC0466" w:rsidRDefault="00A32AFE" w:rsidP="001B48DE">
            <w:r w:rsidRPr="00DC0466">
              <w:t>Vitamin premix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B28BC0" w14:textId="77777777" w:rsidR="00A32AFE" w:rsidRPr="00DC0466" w:rsidRDefault="00A32AFE" w:rsidP="001B48DE">
            <w:r w:rsidRPr="00DC0466">
              <w:t>1.0</w:t>
            </w:r>
          </w:p>
        </w:tc>
        <w:tc>
          <w:tcPr>
            <w:tcW w:w="13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A802A4" w14:textId="77777777" w:rsidR="00A32AFE" w:rsidRPr="00DC0466" w:rsidRDefault="00A32AFE" w:rsidP="001B48DE">
            <w:r w:rsidRPr="00DC0466">
              <w:t>10.00</w:t>
            </w:r>
          </w:p>
        </w:tc>
      </w:tr>
      <w:tr w:rsidR="00DC0466" w:rsidRPr="00DC0466" w14:paraId="791C8E90" w14:textId="77777777" w:rsidTr="001B48DE">
        <w:trPr>
          <w:trHeight w:val="284"/>
        </w:trPr>
        <w:tc>
          <w:tcPr>
            <w:tcW w:w="2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7AC336" w14:textId="77777777" w:rsidR="00A32AFE" w:rsidRPr="00DC0466" w:rsidRDefault="00A32AFE" w:rsidP="001B48DE">
            <w:r w:rsidRPr="00DC0466">
              <w:t>Lysine HCL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9FF0EA" w14:textId="77777777" w:rsidR="00A32AFE" w:rsidRPr="00DC0466" w:rsidRDefault="00A32AFE" w:rsidP="001B48DE">
            <w:r w:rsidRPr="00DC0466">
              <w:t>0.1</w:t>
            </w:r>
          </w:p>
        </w:tc>
        <w:tc>
          <w:tcPr>
            <w:tcW w:w="13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EA3C6B" w14:textId="77777777" w:rsidR="00A32AFE" w:rsidRPr="00DC0466" w:rsidRDefault="00A32AFE" w:rsidP="001B48DE">
            <w:r w:rsidRPr="00DC0466">
              <w:t>1.47</w:t>
            </w:r>
          </w:p>
        </w:tc>
      </w:tr>
      <w:tr w:rsidR="00DC0466" w:rsidRPr="00DC0466" w14:paraId="1F87ABE1" w14:textId="77777777" w:rsidTr="001B48DE">
        <w:trPr>
          <w:trHeight w:val="284"/>
        </w:trPr>
        <w:tc>
          <w:tcPr>
            <w:tcW w:w="2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962545" w14:textId="77777777" w:rsidR="00A32AFE" w:rsidRPr="00DC0466" w:rsidRDefault="00A32AFE" w:rsidP="001B48DE">
            <w:r w:rsidRPr="00DC0466">
              <w:t>DL methionine</w:t>
            </w:r>
          </w:p>
        </w:tc>
        <w:tc>
          <w:tcPr>
            <w:tcW w:w="174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20A4C1" w14:textId="77777777" w:rsidR="00A32AFE" w:rsidRPr="00DC0466" w:rsidRDefault="00A32AFE" w:rsidP="001B48DE">
            <w:r w:rsidRPr="00DC0466">
              <w:t>1.1</w:t>
            </w:r>
          </w:p>
        </w:tc>
        <w:tc>
          <w:tcPr>
            <w:tcW w:w="13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5D4E0B" w14:textId="77777777" w:rsidR="00A32AFE" w:rsidRPr="00DC0466" w:rsidRDefault="00A32AFE" w:rsidP="001B48DE">
            <w:r w:rsidRPr="00DC0466">
              <w:t>11.00</w:t>
            </w:r>
          </w:p>
        </w:tc>
      </w:tr>
      <w:tr w:rsidR="00DC0466" w:rsidRPr="00DC0466" w14:paraId="3B2BDDC6" w14:textId="77777777" w:rsidTr="001B48DE">
        <w:trPr>
          <w:trHeight w:val="284"/>
        </w:trPr>
        <w:tc>
          <w:tcPr>
            <w:tcW w:w="2380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D98CD6" w14:textId="77777777" w:rsidR="00A32AFE" w:rsidRPr="00DC0466" w:rsidRDefault="00A32AFE" w:rsidP="001B48DE">
            <w:r w:rsidRPr="00DC0466">
              <w:t>Gelatin</w:t>
            </w:r>
          </w:p>
        </w:tc>
        <w:tc>
          <w:tcPr>
            <w:tcW w:w="1747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FCCD20" w14:textId="77777777" w:rsidR="00A32AFE" w:rsidRPr="00DC0466" w:rsidRDefault="00A32AFE" w:rsidP="001B48DE">
            <w:r w:rsidRPr="00DC0466">
              <w:t>1.0</w:t>
            </w:r>
          </w:p>
        </w:tc>
        <w:tc>
          <w:tcPr>
            <w:tcW w:w="1356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56273C" w14:textId="77777777" w:rsidR="00A32AFE" w:rsidRPr="00DC0466" w:rsidRDefault="00A32AFE" w:rsidP="001B48DE">
            <w:r w:rsidRPr="00DC0466">
              <w:t>10.00</w:t>
            </w:r>
          </w:p>
        </w:tc>
      </w:tr>
    </w:tbl>
    <w:p w14:paraId="1CE7B884" w14:textId="77777777" w:rsidR="00A32AFE" w:rsidRPr="00DC0466" w:rsidRDefault="00A32AFE" w:rsidP="00A32AFE">
      <w:pPr>
        <w:spacing w:line="480" w:lineRule="auto"/>
        <w:rPr>
          <w:b/>
          <w:bCs/>
        </w:rPr>
      </w:pPr>
    </w:p>
    <w:p w14:paraId="009E73A7" w14:textId="77777777" w:rsidR="00A32AFE" w:rsidRPr="00DC0466" w:rsidRDefault="00A32AFE" w:rsidP="00A32AFE">
      <w:pPr>
        <w:rPr>
          <w:b/>
          <w:bCs/>
        </w:rPr>
      </w:pPr>
    </w:p>
    <w:p w14:paraId="59C77D05" w14:textId="77777777" w:rsidR="00A32AFE" w:rsidRPr="00DC0466" w:rsidRDefault="00A32AFE" w:rsidP="00A32AFE">
      <w:pPr>
        <w:rPr>
          <w:b/>
          <w:bCs/>
        </w:rPr>
      </w:pPr>
    </w:p>
    <w:p w14:paraId="5514213A" w14:textId="77777777" w:rsidR="00A32AFE" w:rsidRPr="00DC0466" w:rsidRDefault="00A32AFE" w:rsidP="00A32AFE">
      <w:pPr>
        <w:rPr>
          <w:b/>
          <w:bCs/>
        </w:rPr>
      </w:pPr>
    </w:p>
    <w:p w14:paraId="004B8F68" w14:textId="77777777" w:rsidR="00A32AFE" w:rsidRPr="00DC0466" w:rsidRDefault="00A32AFE" w:rsidP="00A32AFE">
      <w:pPr>
        <w:rPr>
          <w:b/>
          <w:bCs/>
        </w:rPr>
      </w:pPr>
    </w:p>
    <w:p w14:paraId="6DC93A62" w14:textId="77777777" w:rsidR="00A32AFE" w:rsidRPr="00DC0466" w:rsidRDefault="00A32AFE" w:rsidP="00A32AFE">
      <w:pPr>
        <w:rPr>
          <w:b/>
          <w:bCs/>
        </w:rPr>
      </w:pPr>
    </w:p>
    <w:p w14:paraId="5BD1A4E2" w14:textId="77777777" w:rsidR="00A32AFE" w:rsidRPr="00DC0466" w:rsidRDefault="00A32AFE" w:rsidP="00A32AFE">
      <w:pPr>
        <w:rPr>
          <w:b/>
          <w:bCs/>
        </w:rPr>
      </w:pPr>
    </w:p>
    <w:p w14:paraId="14AF4DE4" w14:textId="77777777" w:rsidR="00A32AFE" w:rsidRPr="00DC0466" w:rsidRDefault="00A32AFE" w:rsidP="00A32AFE">
      <w:pPr>
        <w:rPr>
          <w:b/>
          <w:bCs/>
        </w:rPr>
      </w:pPr>
    </w:p>
    <w:p w14:paraId="244BEADD" w14:textId="77777777" w:rsidR="00A32AFE" w:rsidRPr="00DC0466" w:rsidRDefault="00A32AFE" w:rsidP="00A32AFE">
      <w:pPr>
        <w:rPr>
          <w:b/>
          <w:bCs/>
        </w:rPr>
      </w:pPr>
    </w:p>
    <w:p w14:paraId="0F7DDB42" w14:textId="77777777" w:rsidR="00A32AFE" w:rsidRPr="00DC0466" w:rsidRDefault="00A32AFE" w:rsidP="00A32AFE">
      <w:pPr>
        <w:rPr>
          <w:b/>
          <w:bCs/>
        </w:rPr>
      </w:pPr>
    </w:p>
    <w:p w14:paraId="6A512494" w14:textId="77777777" w:rsidR="00A32AFE" w:rsidRPr="00DC0466" w:rsidRDefault="00A32AFE" w:rsidP="00A32AFE">
      <w:pPr>
        <w:rPr>
          <w:b/>
          <w:bCs/>
        </w:rPr>
      </w:pPr>
    </w:p>
    <w:p w14:paraId="687C0FA4" w14:textId="77777777" w:rsidR="00BB254E" w:rsidRDefault="00BB254E" w:rsidP="00A32AFE">
      <w:pPr>
        <w:rPr>
          <w:b/>
          <w:bCs/>
          <w:lang w:val="en-GB"/>
        </w:rPr>
      </w:pPr>
    </w:p>
    <w:p w14:paraId="77B8DF9D" w14:textId="77777777" w:rsidR="00DC0466" w:rsidRDefault="00DC0466" w:rsidP="00A32AFE">
      <w:pPr>
        <w:rPr>
          <w:b/>
          <w:bCs/>
          <w:lang w:val="en-GB"/>
        </w:rPr>
      </w:pPr>
    </w:p>
    <w:p w14:paraId="175743E3" w14:textId="77777777" w:rsidR="00AA4BA4" w:rsidRDefault="00AA4BA4" w:rsidP="00A32AFE">
      <w:pPr>
        <w:rPr>
          <w:b/>
          <w:bCs/>
          <w:lang w:val="en-GB"/>
        </w:rPr>
      </w:pPr>
    </w:p>
    <w:p w14:paraId="28C3B469" w14:textId="77777777" w:rsidR="00AA4BA4" w:rsidRDefault="00AA4BA4" w:rsidP="00A32AFE">
      <w:pPr>
        <w:rPr>
          <w:b/>
          <w:bCs/>
          <w:lang w:val="en-GB"/>
        </w:rPr>
      </w:pPr>
    </w:p>
    <w:p w14:paraId="7C6188AA" w14:textId="77777777" w:rsidR="00AA4BA4" w:rsidRDefault="00AA4BA4" w:rsidP="00A32AFE">
      <w:pPr>
        <w:rPr>
          <w:b/>
          <w:bCs/>
          <w:lang w:val="en-GB"/>
        </w:rPr>
      </w:pPr>
    </w:p>
    <w:p w14:paraId="4E687FC5" w14:textId="77777777" w:rsidR="00AA4BA4" w:rsidRDefault="00AA4BA4" w:rsidP="00A32AFE">
      <w:pPr>
        <w:rPr>
          <w:b/>
          <w:bCs/>
          <w:lang w:val="en-GB"/>
        </w:rPr>
      </w:pPr>
    </w:p>
    <w:p w14:paraId="3D46A07A" w14:textId="77777777" w:rsidR="00AA4BA4" w:rsidRDefault="00AA4BA4" w:rsidP="00A32AFE">
      <w:pPr>
        <w:rPr>
          <w:b/>
          <w:bCs/>
          <w:lang w:val="en-GB"/>
        </w:rPr>
      </w:pPr>
    </w:p>
    <w:p w14:paraId="32AEEB57" w14:textId="77777777" w:rsidR="00AA4BA4" w:rsidRDefault="00AA4BA4" w:rsidP="00A32AFE">
      <w:pPr>
        <w:rPr>
          <w:b/>
          <w:bCs/>
          <w:lang w:val="en-GB"/>
        </w:rPr>
      </w:pPr>
    </w:p>
    <w:p w14:paraId="0A97B46F" w14:textId="77777777" w:rsidR="00AA4BA4" w:rsidRDefault="00AA4BA4" w:rsidP="00A32AFE">
      <w:pPr>
        <w:rPr>
          <w:b/>
          <w:bCs/>
          <w:lang w:val="en-GB"/>
        </w:rPr>
      </w:pPr>
    </w:p>
    <w:p w14:paraId="6A5B1732" w14:textId="77777777" w:rsidR="00AA4BA4" w:rsidRDefault="00AA4BA4" w:rsidP="00A32AFE">
      <w:pPr>
        <w:rPr>
          <w:b/>
          <w:bCs/>
          <w:lang w:val="en-GB"/>
        </w:rPr>
      </w:pPr>
    </w:p>
    <w:p w14:paraId="6692BEE3" w14:textId="77777777" w:rsidR="00AA4BA4" w:rsidRDefault="00AA4BA4" w:rsidP="00A32AFE">
      <w:pPr>
        <w:rPr>
          <w:b/>
          <w:bCs/>
          <w:lang w:val="en-GB"/>
        </w:rPr>
      </w:pPr>
    </w:p>
    <w:p w14:paraId="15A0E732" w14:textId="77777777" w:rsidR="00AA4BA4" w:rsidRDefault="00AA4BA4" w:rsidP="00A32AFE">
      <w:pPr>
        <w:rPr>
          <w:b/>
          <w:bCs/>
          <w:lang w:val="en-GB"/>
        </w:rPr>
      </w:pPr>
    </w:p>
    <w:p w14:paraId="10370A87" w14:textId="77777777" w:rsidR="00AA4BA4" w:rsidRDefault="00AA4BA4" w:rsidP="00A32AFE">
      <w:pPr>
        <w:rPr>
          <w:b/>
          <w:bCs/>
          <w:lang w:val="en-GB"/>
        </w:rPr>
      </w:pPr>
    </w:p>
    <w:p w14:paraId="2F543559" w14:textId="77777777" w:rsidR="00AA4BA4" w:rsidRDefault="00AA4BA4" w:rsidP="00A32AFE">
      <w:pPr>
        <w:rPr>
          <w:b/>
          <w:bCs/>
          <w:lang w:val="en-GB"/>
        </w:rPr>
      </w:pPr>
    </w:p>
    <w:p w14:paraId="35267FF8" w14:textId="77777777" w:rsidR="00AA4BA4" w:rsidRDefault="00AA4BA4" w:rsidP="00A32AFE">
      <w:pPr>
        <w:rPr>
          <w:b/>
          <w:bCs/>
          <w:lang w:val="en-GB"/>
        </w:rPr>
      </w:pPr>
    </w:p>
    <w:p w14:paraId="4F3242DC" w14:textId="77777777" w:rsidR="00AA4BA4" w:rsidRDefault="00AA4BA4" w:rsidP="00A32AFE">
      <w:pPr>
        <w:rPr>
          <w:b/>
          <w:bCs/>
          <w:lang w:val="en-GB"/>
        </w:rPr>
      </w:pPr>
    </w:p>
    <w:p w14:paraId="3E8E762B" w14:textId="77777777" w:rsidR="00DC0466" w:rsidRDefault="00DC0466" w:rsidP="00A32AFE">
      <w:pPr>
        <w:rPr>
          <w:b/>
          <w:bCs/>
          <w:lang w:val="en-GB"/>
        </w:rPr>
      </w:pPr>
    </w:p>
    <w:p w14:paraId="24FEB13D" w14:textId="77777777" w:rsidR="00DC0466" w:rsidRDefault="00DC0466" w:rsidP="00A32AFE">
      <w:pPr>
        <w:rPr>
          <w:b/>
          <w:bCs/>
          <w:lang w:val="en-GB"/>
        </w:rPr>
      </w:pPr>
    </w:p>
    <w:p w14:paraId="545C4A9C" w14:textId="77777777" w:rsidR="00DC0466" w:rsidRDefault="00DC0466" w:rsidP="00A32AFE">
      <w:pPr>
        <w:rPr>
          <w:b/>
          <w:bCs/>
          <w:lang w:val="en-GB"/>
        </w:rPr>
      </w:pPr>
    </w:p>
    <w:p w14:paraId="6DA457C2" w14:textId="77777777" w:rsidR="00DC0466" w:rsidRDefault="00DC0466" w:rsidP="00A32AFE">
      <w:pPr>
        <w:rPr>
          <w:b/>
          <w:bCs/>
          <w:lang w:val="en-GB"/>
        </w:rPr>
      </w:pPr>
    </w:p>
    <w:p w14:paraId="689B0AAF" w14:textId="41F66050" w:rsidR="00A32AFE" w:rsidRPr="00DC0466" w:rsidRDefault="00DC0466" w:rsidP="00A32AFE">
      <w:pPr>
        <w:rPr>
          <w:lang w:val="en-GB"/>
        </w:rPr>
      </w:pPr>
      <w:r>
        <w:rPr>
          <w:b/>
          <w:bCs/>
          <w:lang w:val="en-GB"/>
        </w:rPr>
        <w:lastRenderedPageBreak/>
        <w:t>S</w:t>
      </w:r>
      <w:r w:rsidR="00A32AFE" w:rsidRPr="00DC0466">
        <w:rPr>
          <w:b/>
          <w:bCs/>
          <w:lang w:val="en-GB"/>
        </w:rPr>
        <w:t xml:space="preserve">upplementary </w:t>
      </w:r>
      <w:r w:rsidR="00BB254E">
        <w:rPr>
          <w:b/>
          <w:bCs/>
          <w:lang w:val="en-GB"/>
        </w:rPr>
        <w:t>T</w:t>
      </w:r>
      <w:r w:rsidR="00A32AFE" w:rsidRPr="00DC0466">
        <w:rPr>
          <w:b/>
          <w:bCs/>
          <w:lang w:val="en-GB"/>
        </w:rPr>
        <w:t>able 2</w:t>
      </w:r>
      <w:r w:rsidR="00A32AFE" w:rsidRPr="00DC0466">
        <w:rPr>
          <w:rFonts w:hint="eastAsia"/>
          <w:b/>
          <w:bCs/>
          <w:lang w:val="en-GB"/>
        </w:rPr>
        <w:t>.</w:t>
      </w:r>
      <w:r w:rsidR="00A32AFE" w:rsidRPr="00DC0466">
        <w:rPr>
          <w:b/>
          <w:bCs/>
          <w:lang w:val="en-GB"/>
        </w:rPr>
        <w:t xml:space="preserve"> </w:t>
      </w:r>
      <w:r w:rsidR="00A32AFE" w:rsidRPr="00DC0466">
        <w:rPr>
          <w:lang w:val="en-GB"/>
        </w:rPr>
        <w:t>List of primers used for the qRT-PCR analysis.</w:t>
      </w:r>
    </w:p>
    <w:tbl>
      <w:tblPr>
        <w:tblW w:w="10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90"/>
        <w:gridCol w:w="720"/>
        <w:gridCol w:w="1080"/>
        <w:gridCol w:w="3060"/>
        <w:gridCol w:w="1530"/>
      </w:tblGrid>
      <w:tr w:rsidR="00A32AFE" w:rsidRPr="005C79AD" w14:paraId="1818036F" w14:textId="77777777" w:rsidTr="001B48DE">
        <w:trPr>
          <w:trHeight w:val="194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D8572D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b/>
                <w:bCs/>
                <w:sz w:val="18"/>
                <w:szCs w:val="18"/>
              </w:rPr>
              <w:t xml:space="preserve">Gene </w:t>
            </w:r>
            <w:r>
              <w:rPr>
                <w:rFonts w:eastAsiaTheme="minorEastAsia" w:hint="eastAsia"/>
                <w:b/>
                <w:bCs/>
                <w:sz w:val="18"/>
                <w:szCs w:val="18"/>
              </w:rPr>
              <w:t>n</w:t>
            </w:r>
            <w:r w:rsidRPr="005C79AD">
              <w:rPr>
                <w:b/>
                <w:bCs/>
                <w:sz w:val="18"/>
                <w:szCs w:val="18"/>
              </w:rPr>
              <w:t>a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9535BB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b/>
                <w:bCs/>
                <w:sz w:val="18"/>
                <w:szCs w:val="18"/>
              </w:rPr>
              <w:t>TM (°C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3B45B6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b/>
                <w:bCs/>
                <w:sz w:val="18"/>
                <w:szCs w:val="18"/>
              </w:rPr>
              <w:t xml:space="preserve">Primer </w:t>
            </w:r>
            <w:r>
              <w:rPr>
                <w:rFonts w:eastAsiaTheme="minorEastAsia" w:hint="eastAsia"/>
                <w:b/>
                <w:bCs/>
                <w:sz w:val="18"/>
                <w:szCs w:val="18"/>
              </w:rPr>
              <w:t>n</w:t>
            </w:r>
            <w:r w:rsidRPr="005C79AD">
              <w:rPr>
                <w:b/>
                <w:bCs/>
                <w:sz w:val="18"/>
                <w:szCs w:val="18"/>
              </w:rPr>
              <w:t>am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EE3DD9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b/>
                <w:bCs/>
                <w:sz w:val="18"/>
                <w:szCs w:val="18"/>
              </w:rPr>
              <w:t>Primer sequences (5′-3′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C7626E" w14:textId="77777777" w:rsidR="00A32AFE" w:rsidRPr="000765F3" w:rsidRDefault="00A32AFE" w:rsidP="001B48DE">
            <w:pPr>
              <w:rPr>
                <w:rFonts w:eastAsiaTheme="minorEastAsia"/>
                <w:sz w:val="18"/>
                <w:szCs w:val="18"/>
              </w:rPr>
            </w:pPr>
            <w:r w:rsidRPr="005C79AD">
              <w:rPr>
                <w:b/>
                <w:bCs/>
                <w:sz w:val="18"/>
                <w:szCs w:val="18"/>
              </w:rPr>
              <w:t xml:space="preserve">Accession </w:t>
            </w:r>
            <w:r>
              <w:rPr>
                <w:rFonts w:eastAsiaTheme="minorEastAsia" w:hint="eastAsia"/>
                <w:b/>
                <w:bCs/>
                <w:sz w:val="18"/>
                <w:szCs w:val="18"/>
              </w:rPr>
              <w:t>n</w:t>
            </w:r>
            <w:r w:rsidRPr="005C79AD">
              <w:rPr>
                <w:b/>
                <w:bCs/>
                <w:sz w:val="18"/>
                <w:szCs w:val="18"/>
              </w:rPr>
              <w:t>umber</w:t>
            </w:r>
          </w:p>
        </w:tc>
      </w:tr>
      <w:tr w:rsidR="00A32AFE" w:rsidRPr="005C79AD" w14:paraId="6509FBEF" w14:textId="77777777" w:rsidTr="001B48DE">
        <w:trPr>
          <w:trHeight w:val="194"/>
        </w:trPr>
        <w:tc>
          <w:tcPr>
            <w:tcW w:w="3690" w:type="dxa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487B42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Toll like receptor 2 (</w:t>
            </w:r>
            <w:r w:rsidRPr="005C79AD">
              <w:rPr>
                <w:i/>
                <w:iCs/>
                <w:sz w:val="18"/>
                <w:szCs w:val="18"/>
              </w:rPr>
              <w:t>tlr2</w:t>
            </w:r>
            <w:r w:rsidRPr="005C79A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AD8D30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0E27CE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tlr2-F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19DA9C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TCTCCGTCTTGGTTTCAC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E4652B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NM_212812.1</w:t>
            </w:r>
          </w:p>
        </w:tc>
      </w:tr>
      <w:tr w:rsidR="00A32AFE" w:rsidRPr="005C79AD" w14:paraId="7AA94EAF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12ED72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2BFE4A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C7287D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tlr2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690173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GGTCCCACAGTTGAGTATG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6981E7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</w:tr>
      <w:tr w:rsidR="00A32AFE" w:rsidRPr="005C79AD" w14:paraId="7116D9EB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3C92A0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Toll like receptor 4 (</w:t>
            </w:r>
            <w:r w:rsidRPr="005C79AD">
              <w:rPr>
                <w:i/>
                <w:iCs/>
                <w:sz w:val="18"/>
                <w:szCs w:val="18"/>
              </w:rPr>
              <w:t>tlr4</w:t>
            </w:r>
            <w:r w:rsidRPr="005C79A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D1D220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58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76F2D5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tlr4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4ED415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GGAATAATGGGCAGCCGTAAG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2B0976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Y388400.1</w:t>
            </w:r>
          </w:p>
        </w:tc>
      </w:tr>
      <w:tr w:rsidR="00A32AFE" w:rsidRPr="005C79AD" w14:paraId="3E133F57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B2F559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7B1D3E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1D990E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tlr4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859D81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GCGACACCAGGAACTATCAATG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F83B9A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</w:tr>
      <w:tr w:rsidR="00A32AFE" w:rsidRPr="005C79AD" w14:paraId="64AC822D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371AF85" w14:textId="77777777" w:rsidR="00A32AFE" w:rsidRPr="00A32AFE" w:rsidRDefault="00A32AFE" w:rsidP="001B48DE">
            <w:pPr>
              <w:rPr>
                <w:sz w:val="18"/>
                <w:szCs w:val="18"/>
                <w:lang w:val="en-GB"/>
              </w:rPr>
            </w:pPr>
            <w:r w:rsidRPr="00A32AFE">
              <w:rPr>
                <w:sz w:val="18"/>
                <w:szCs w:val="18"/>
                <w:lang w:val="en-GB"/>
              </w:rPr>
              <w:t>Toll like receptor 5a (</w:t>
            </w:r>
            <w:r w:rsidRPr="00A32AFE">
              <w:rPr>
                <w:i/>
                <w:iCs/>
                <w:sz w:val="18"/>
                <w:szCs w:val="18"/>
                <w:lang w:val="en-GB"/>
              </w:rPr>
              <w:t>tlr5a</w:t>
            </w:r>
            <w:r w:rsidRPr="00A32AFE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B673CA9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58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28EF3D8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tlr5a-F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12D4DC8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CTCCGCTGTTGCTTTGA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20DC0DD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Y389449.1</w:t>
            </w:r>
          </w:p>
        </w:tc>
      </w:tr>
      <w:tr w:rsidR="00A32AFE" w:rsidRPr="005C79AD" w14:paraId="4770DA85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90AD26A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F3703BA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C96BA88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tlr5a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D7EC393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GTTTAGACACCACGCAAATGG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321EC3F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</w:tr>
      <w:tr w:rsidR="00A32AFE" w:rsidRPr="005C79AD" w14:paraId="7B053B8F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F7BEB8C" w14:textId="77777777" w:rsidR="00A32AFE" w:rsidRPr="00A32AFE" w:rsidRDefault="00A32AFE" w:rsidP="001B48DE">
            <w:pPr>
              <w:rPr>
                <w:sz w:val="18"/>
                <w:szCs w:val="18"/>
                <w:lang w:val="en-GB"/>
              </w:rPr>
            </w:pPr>
            <w:r w:rsidRPr="00A32AFE">
              <w:rPr>
                <w:sz w:val="18"/>
                <w:szCs w:val="18"/>
                <w:lang w:val="en-GB"/>
              </w:rPr>
              <w:t>Toll like receptor 5b (</w:t>
            </w:r>
            <w:r w:rsidRPr="00A32AFE">
              <w:rPr>
                <w:i/>
                <w:iCs/>
                <w:sz w:val="18"/>
                <w:szCs w:val="18"/>
                <w:lang w:val="en-GB"/>
              </w:rPr>
              <w:t>tlr5b</w:t>
            </w:r>
            <w:r w:rsidRPr="00A32AFE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008326C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58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5834DE6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tlr5b-F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9504347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GAAACATTCACCCTGGCACA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731C2A6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BC163185.1</w:t>
            </w:r>
          </w:p>
        </w:tc>
      </w:tr>
      <w:tr w:rsidR="00A32AFE" w:rsidRPr="005C79AD" w14:paraId="1C935686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2CAD450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A3FC22E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B090C44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tlr5b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5287754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CTACAACCAGCACCACCAGAATG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C769732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</w:tr>
      <w:tr w:rsidR="00A32AFE" w:rsidRPr="005C79AD" w14:paraId="07FADF8A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B6B01CF" w14:textId="77777777" w:rsidR="00A32AFE" w:rsidRPr="00973B1A" w:rsidRDefault="00A32AFE" w:rsidP="001B48DE">
            <w:pPr>
              <w:rPr>
                <w:sz w:val="18"/>
                <w:szCs w:val="18"/>
                <w:lang w:val="pt-BR"/>
              </w:rPr>
            </w:pPr>
            <w:r w:rsidRPr="00973B1A">
              <w:rPr>
                <w:sz w:val="18"/>
                <w:szCs w:val="18"/>
                <w:lang w:val="pt-BR"/>
              </w:rPr>
              <w:t>Tumor necrosis factor alpha (</w:t>
            </w:r>
            <w:r w:rsidRPr="00973B1A">
              <w:rPr>
                <w:i/>
                <w:iCs/>
                <w:sz w:val="18"/>
                <w:szCs w:val="18"/>
                <w:lang w:val="pt-BR"/>
              </w:rPr>
              <w:t>tnf</w:t>
            </w:r>
            <w:r w:rsidRPr="005C79AD">
              <w:rPr>
                <w:i/>
                <w:iCs/>
                <w:sz w:val="18"/>
                <w:szCs w:val="18"/>
              </w:rPr>
              <w:t>α</w:t>
            </w:r>
            <w:r w:rsidRPr="00973B1A">
              <w:rPr>
                <w:sz w:val="18"/>
                <w:szCs w:val="18"/>
                <w:lang w:val="pt-BR"/>
              </w:rPr>
              <w:t>)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33145B5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58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44BECA0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tnf</w:t>
            </w:r>
            <w:r w:rsidRPr="005C79AD">
              <w:rPr>
                <w:i/>
                <w:iCs/>
                <w:sz w:val="18"/>
                <w:szCs w:val="18"/>
                <w:lang w:val="el-GR"/>
              </w:rPr>
              <w:t>α-</w:t>
            </w:r>
            <w:r w:rsidRPr="005C79AD">
              <w:rPr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FC16E9E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GAAGGAGAGTTGCCTTTACCGCT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ABDA1F3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Y427649</w:t>
            </w:r>
          </w:p>
        </w:tc>
      </w:tr>
      <w:tr w:rsidR="00A32AFE" w:rsidRPr="005C79AD" w14:paraId="1FB702E3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E5E7910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957430A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3B3A383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tnf</w:t>
            </w:r>
            <w:r w:rsidRPr="005C79AD">
              <w:rPr>
                <w:i/>
                <w:iCs/>
                <w:sz w:val="18"/>
                <w:szCs w:val="18"/>
                <w:lang w:val="el-GR"/>
              </w:rPr>
              <w:t>α-</w:t>
            </w:r>
            <w:r w:rsidRPr="005C79AD">
              <w:rPr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D949A01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ACACCCTCCATACACCCGACTTT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8E4E1CC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</w:tr>
      <w:tr w:rsidR="00A32AFE" w:rsidRPr="005C79AD" w14:paraId="430D29A9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F685A5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Interleukin 1 beta (</w:t>
            </w:r>
            <w:r w:rsidRPr="005C79AD">
              <w:rPr>
                <w:i/>
                <w:iCs/>
                <w:sz w:val="18"/>
                <w:szCs w:val="18"/>
              </w:rPr>
              <w:t>il1β</w:t>
            </w:r>
            <w:r w:rsidRPr="005C79A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71FA35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58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98B958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il1b-F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0B22A2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TCAAACCCCAATCCACAGAG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3C8D80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Y340959.1</w:t>
            </w:r>
          </w:p>
        </w:tc>
      </w:tr>
      <w:tr w:rsidR="00A32AFE" w:rsidRPr="005C79AD" w14:paraId="59173923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042124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785FBC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FD7A4C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il1b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49AEFF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TCACTTCACGCTCTTGGATG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CB2A01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</w:tr>
      <w:tr w:rsidR="00A32AFE" w:rsidRPr="005C79AD" w14:paraId="430C38DB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AF7DD36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Chemokine (C-C motif) ligand 34a (</w:t>
            </w:r>
            <w:r w:rsidRPr="005C79AD">
              <w:rPr>
                <w:i/>
                <w:iCs/>
                <w:sz w:val="18"/>
                <w:szCs w:val="18"/>
              </w:rPr>
              <w:t>ccl34a.4</w:t>
            </w:r>
            <w:r w:rsidRPr="005C79A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1EE573B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55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F953A96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ccl34a.4-F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AF5899F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TGCAGCTCAACCAGAAGATG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8AD7FCA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BC162421.1</w:t>
            </w:r>
          </w:p>
        </w:tc>
      </w:tr>
      <w:tr w:rsidR="00A32AFE" w:rsidRPr="005C79AD" w14:paraId="684EFC81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6EE068B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47DEC4C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DDEE55E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ccl34a.4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B12251C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CTTTGACGCATGGAGGATTT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2267479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</w:tr>
      <w:tr w:rsidR="00A32AFE" w:rsidRPr="005C79AD" w14:paraId="3577C44F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939C3B2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Chemokine CXCL-C1C (</w:t>
            </w:r>
            <w:r w:rsidRPr="005C79AD">
              <w:rPr>
                <w:i/>
                <w:iCs/>
                <w:sz w:val="18"/>
                <w:szCs w:val="18"/>
              </w:rPr>
              <w:t>cxcl18b</w:t>
            </w:r>
            <w:r w:rsidRPr="005C79A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8154D8A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55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44CAB14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cxcl18b-F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C4C1985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CTGCTGCTCGCGGTAGTTTA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E7BFBCD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NM_001115060</w:t>
            </w:r>
          </w:p>
        </w:tc>
      </w:tr>
      <w:tr w:rsidR="00A32AFE" w:rsidRPr="005C79AD" w14:paraId="1B63EF3D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EB2E690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043F050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9670A47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cxcl18b 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101F7C5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TCAACTTTGTCGCAGTTTGG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38B2053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</w:tr>
      <w:tr w:rsidR="00A32AFE" w:rsidRPr="005C79AD" w14:paraId="2755CCDD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3DDBDE4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Interferon gamma 1(</w:t>
            </w:r>
            <w:r w:rsidRPr="005C79AD">
              <w:rPr>
                <w:i/>
                <w:iCs/>
                <w:sz w:val="18"/>
                <w:szCs w:val="18"/>
              </w:rPr>
              <w:t>ifnγ</w:t>
            </w:r>
            <w:r w:rsidRPr="005C79A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CCABFA6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56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9272BC2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ifnγ-F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EC66CE6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TGATTGCGCAACACATGAT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D4C689A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B158361</w:t>
            </w:r>
          </w:p>
        </w:tc>
      </w:tr>
      <w:tr w:rsidR="00A32AFE" w:rsidRPr="005C79AD" w14:paraId="21AF8B5B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1A109F0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A06F2E3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7A0B8DF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ifnγ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BE104A7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TCTTTCAGGATTCGCAGGA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27C32A3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</w:tr>
      <w:tr w:rsidR="00A32AFE" w:rsidRPr="005C79AD" w14:paraId="38566EA4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81EA83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 xml:space="preserve">Interferon gamma </w:t>
            </w:r>
            <w:r>
              <w:rPr>
                <w:sz w:val="18"/>
                <w:szCs w:val="18"/>
              </w:rPr>
              <w:t xml:space="preserve">related </w:t>
            </w:r>
            <w:r w:rsidRPr="005C79AD">
              <w:rPr>
                <w:sz w:val="18"/>
                <w:szCs w:val="18"/>
              </w:rPr>
              <w:t>1(</w:t>
            </w:r>
            <w:r w:rsidRPr="005C79AD">
              <w:rPr>
                <w:i/>
                <w:iCs/>
                <w:sz w:val="18"/>
                <w:szCs w:val="18"/>
              </w:rPr>
              <w:t>ifnγ1</w:t>
            </w:r>
            <w:r>
              <w:rPr>
                <w:i/>
                <w:iCs/>
                <w:sz w:val="18"/>
                <w:szCs w:val="18"/>
              </w:rPr>
              <w:t>r</w:t>
            </w:r>
            <w:r w:rsidRPr="005C79A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0E963B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58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A62BD3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ifnγ1-F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EC280D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AATGGTGCTACTCTGTGGAC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C951DE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NM_001020793</w:t>
            </w:r>
          </w:p>
        </w:tc>
      </w:tr>
      <w:tr w:rsidR="00A32AFE" w:rsidRPr="005C79AD" w14:paraId="775DFBBA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DF5DDF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211B1D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19FEF9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ifnγ1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5795AF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TGGACCGTCGAAATCTGTATG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1644E6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</w:tr>
      <w:tr w:rsidR="00A32AFE" w:rsidRPr="005C79AD" w14:paraId="0654F2C2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B8EF60B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Mx protein (</w:t>
            </w:r>
            <w:r w:rsidRPr="005C79AD">
              <w:rPr>
                <w:i/>
                <w:iCs/>
                <w:sz w:val="18"/>
                <w:szCs w:val="18"/>
              </w:rPr>
              <w:t>mx</w:t>
            </w:r>
            <w:r w:rsidRPr="005C79A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681FE5A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62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407B45D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mx-F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69F1C51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GTCTGCAGATCACCTCTGCCAAT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10E22AC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NM_182942</w:t>
            </w:r>
          </w:p>
        </w:tc>
      </w:tr>
      <w:tr w:rsidR="00A32AFE" w:rsidRPr="005C79AD" w14:paraId="65B884A4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3F1C0E4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C819815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2B452BE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mx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AD71945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CCACGACCAGGTTGATTGTCTCT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8F1222A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</w:tr>
      <w:tr w:rsidR="00A32AFE" w:rsidRPr="005C79AD" w14:paraId="0D649D53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2C56A2E" w14:textId="77777777" w:rsidR="00A32AFE" w:rsidRPr="00A32AFE" w:rsidRDefault="00A32AFE" w:rsidP="001B48DE">
            <w:pPr>
              <w:rPr>
                <w:sz w:val="18"/>
                <w:szCs w:val="18"/>
                <w:lang w:val="en-GB"/>
              </w:rPr>
            </w:pPr>
            <w:r w:rsidRPr="00A32AFE">
              <w:rPr>
                <w:sz w:val="18"/>
                <w:szCs w:val="18"/>
                <w:lang w:val="en-GB"/>
              </w:rPr>
              <w:t>Cluster of differentiation 8a (</w:t>
            </w:r>
            <w:r w:rsidRPr="00A32AFE">
              <w:rPr>
                <w:i/>
                <w:iCs/>
                <w:sz w:val="18"/>
                <w:szCs w:val="18"/>
                <w:lang w:val="en-GB"/>
              </w:rPr>
              <w:t>cd8a</w:t>
            </w:r>
            <w:r w:rsidRPr="00A32AFE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A87686A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56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7BD6E2B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cd8a-F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9384249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AGAGCATAGCACCGTAG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E53BC1E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BC162235.1</w:t>
            </w:r>
          </w:p>
        </w:tc>
      </w:tr>
      <w:tr w:rsidR="00A32AFE" w:rsidRPr="005C79AD" w14:paraId="59AB5F69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7F42522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C417B18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71C1738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cd8a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BB38E78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GACTTCCGTCTGCTTTGCG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26D643E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</w:tr>
      <w:tr w:rsidR="00A32AFE" w:rsidRPr="005C79AD" w14:paraId="4D22DE31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E782486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Beta defensin like 1 (defβ1)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21DF94E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62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2F1E9E5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defβ1-F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5A6D7C1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TGTGCAAGTCTCAGTGGTGTTTGC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CAFBE44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NM_001081553</w:t>
            </w:r>
          </w:p>
        </w:tc>
      </w:tr>
      <w:tr w:rsidR="00A32AFE" w:rsidRPr="005C79AD" w14:paraId="776F2E06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DB2CD13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F72327C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B079E0E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defβ1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E476537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TTTGCCACAGCCTAATGGTCCGAA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402B890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</w:tr>
      <w:tr w:rsidR="00A32AFE" w:rsidRPr="005C79AD" w14:paraId="78263085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F45817B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Mucin 5.1 (</w:t>
            </w:r>
            <w:r w:rsidRPr="005C79AD">
              <w:rPr>
                <w:i/>
                <w:sz w:val="18"/>
                <w:szCs w:val="18"/>
              </w:rPr>
              <w:t>muc5.1</w:t>
            </w:r>
            <w:r w:rsidRPr="005C79AD">
              <w:rPr>
                <w:sz w:val="18"/>
                <w:szCs w:val="18"/>
              </w:rPr>
              <w:t>)</w:t>
            </w:r>
            <w:r w:rsidRPr="005C79AD">
              <w:rPr>
                <w:sz w:val="18"/>
                <w:szCs w:val="18"/>
              </w:rPr>
              <w:tab/>
            </w:r>
            <w:r w:rsidRPr="005C79AD">
              <w:rPr>
                <w:sz w:val="18"/>
                <w:szCs w:val="18"/>
              </w:rPr>
              <w:tab/>
            </w:r>
            <w:r w:rsidRPr="005C79AD">
              <w:rPr>
                <w:sz w:val="18"/>
                <w:szCs w:val="18"/>
              </w:rPr>
              <w:tab/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8853BB4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56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A503126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sz w:val="18"/>
                <w:szCs w:val="18"/>
              </w:rPr>
              <w:t>muc5.1-F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17A4098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TGGCAACTTGGCTGATGATA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A0CCD21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XM_009297795.1</w:t>
            </w:r>
          </w:p>
        </w:tc>
      </w:tr>
      <w:tr w:rsidR="00A32AFE" w:rsidRPr="005C79AD" w14:paraId="7095BEBC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C204DBB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E530309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1A82CBD" w14:textId="77777777" w:rsidR="00A32AFE" w:rsidRPr="005C79AD" w:rsidRDefault="00A32AFE" w:rsidP="001B48DE">
            <w:pPr>
              <w:rPr>
                <w:i/>
                <w:iCs/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muc5.1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BC91889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TCGTCACACGGACCAGTAGA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CBF43B9" w14:textId="77777777" w:rsidR="00A32AFE" w:rsidRPr="005C79AD" w:rsidRDefault="00A32AFE" w:rsidP="001B48DE">
            <w:pPr>
              <w:rPr>
                <w:sz w:val="18"/>
                <w:szCs w:val="18"/>
              </w:rPr>
            </w:pPr>
          </w:p>
        </w:tc>
      </w:tr>
      <w:tr w:rsidR="00A32AFE" w:rsidRPr="005C79AD" w14:paraId="3C02CA24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BC32AC8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Catalase (</w:t>
            </w:r>
            <w:r w:rsidRPr="005C79AD">
              <w:rPr>
                <w:i/>
                <w:iCs/>
                <w:sz w:val="18"/>
                <w:szCs w:val="18"/>
              </w:rPr>
              <w:t>cat</w:t>
            </w:r>
            <w:r w:rsidRPr="005C79A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94D177E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58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D8B18A3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cat-F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C3CF337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CCAAGGTCTGGTCCCATAAAG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94B6231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NM_130912.2</w:t>
            </w:r>
          </w:p>
        </w:tc>
      </w:tr>
      <w:tr w:rsidR="00A32AFE" w:rsidRPr="005C79AD" w14:paraId="2C26080B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211A6D6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A3A3ED4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78911BF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cat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07AB835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GCTCAACCTCCGCGAAATA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EF9B1C7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</w:tr>
      <w:tr w:rsidR="00A32AFE" w:rsidRPr="005C79AD" w14:paraId="09BF5B62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A0F654A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Superoxide dismutase 1 (</w:t>
            </w:r>
            <w:r w:rsidRPr="005C79AD">
              <w:rPr>
                <w:i/>
                <w:iCs/>
                <w:sz w:val="18"/>
                <w:szCs w:val="18"/>
              </w:rPr>
              <w:t>sod1</w:t>
            </w:r>
            <w:r w:rsidRPr="005C79AD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BAD92D0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58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CE6019D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sod1-F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ED8CBE2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GGTGACTGGTGAAATTACTGG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E1293DD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NM_131294.1</w:t>
            </w:r>
          </w:p>
        </w:tc>
      </w:tr>
      <w:tr w:rsidR="00A32AFE" w:rsidRPr="005C79AD" w14:paraId="7E5FCAA5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D2166C4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5702E77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BB36D16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</w:rPr>
              <w:t>sod1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D6CC760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GTCTCACACTATCGGTTGGC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1297450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</w:tr>
      <w:tr w:rsidR="00A32AFE" w:rsidRPr="005C79AD" w14:paraId="5A1F8412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EE14E0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β- actin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A3B5CF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58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829746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  <w:lang w:val="el-GR"/>
              </w:rPr>
              <w:t>β-</w:t>
            </w:r>
            <w:r w:rsidRPr="005C79AD">
              <w:rPr>
                <w:i/>
                <w:iCs/>
                <w:sz w:val="18"/>
                <w:szCs w:val="18"/>
              </w:rPr>
              <w:t>actin-F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F22070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ATCTTGCGGTATCCACGAGACCA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D33184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AF025305</w:t>
            </w:r>
          </w:p>
        </w:tc>
      </w:tr>
      <w:tr w:rsidR="00A32AFE" w:rsidRPr="005C79AD" w14:paraId="29CC38EB" w14:textId="77777777" w:rsidTr="001B48DE">
        <w:trPr>
          <w:trHeight w:val="194"/>
        </w:trPr>
        <w:tc>
          <w:tcPr>
            <w:tcW w:w="369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1A8EC5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72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E3C214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  <w:tc>
          <w:tcPr>
            <w:tcW w:w="108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99610B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i/>
                <w:iCs/>
                <w:sz w:val="18"/>
                <w:szCs w:val="18"/>
                <w:lang w:val="el-GR"/>
              </w:rPr>
              <w:t>β-</w:t>
            </w:r>
            <w:r w:rsidRPr="005C79AD">
              <w:rPr>
                <w:i/>
                <w:iCs/>
                <w:sz w:val="18"/>
                <w:szCs w:val="18"/>
              </w:rPr>
              <w:t>actin-R</w:t>
            </w:r>
          </w:p>
        </w:tc>
        <w:tc>
          <w:tcPr>
            <w:tcW w:w="306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2CAC6C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TCTCCTTCTGCATCCTGTCAGCAA</w:t>
            </w:r>
          </w:p>
        </w:tc>
        <w:tc>
          <w:tcPr>
            <w:tcW w:w="1530" w:type="dxa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DFABBD" w14:textId="77777777" w:rsidR="00A32AFE" w:rsidRPr="005C79AD" w:rsidRDefault="00A32AFE" w:rsidP="001B48DE">
            <w:pPr>
              <w:rPr>
                <w:sz w:val="18"/>
                <w:szCs w:val="18"/>
              </w:rPr>
            </w:pPr>
            <w:r w:rsidRPr="005C79AD">
              <w:rPr>
                <w:sz w:val="18"/>
                <w:szCs w:val="18"/>
              </w:rPr>
              <w:t> </w:t>
            </w:r>
          </w:p>
        </w:tc>
      </w:tr>
      <w:tr w:rsidR="00DC0466" w:rsidRPr="00DC0466" w14:paraId="773F762A" w14:textId="77777777" w:rsidTr="001B48DE">
        <w:trPr>
          <w:trHeight w:val="194"/>
        </w:trPr>
        <w:tc>
          <w:tcPr>
            <w:tcW w:w="3690" w:type="dxa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B844171" w14:textId="77777777" w:rsidR="00A32AFE" w:rsidRPr="00DC0466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BCF59FA" w14:textId="77777777" w:rsidR="00A32AFE" w:rsidRPr="00DC0466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CBBA210" w14:textId="77777777" w:rsidR="00A32AFE" w:rsidRPr="00BB254E" w:rsidRDefault="00A32AFE" w:rsidP="001B48D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5451C47" w14:textId="77777777" w:rsidR="00A32AFE" w:rsidRPr="00DC0466" w:rsidRDefault="00A32AFE" w:rsidP="001B48DE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75A88D0" w14:textId="77777777" w:rsidR="00A32AFE" w:rsidRPr="00DC0466" w:rsidRDefault="00A32AFE" w:rsidP="001B48DE">
            <w:pPr>
              <w:rPr>
                <w:sz w:val="18"/>
                <w:szCs w:val="18"/>
              </w:rPr>
            </w:pPr>
          </w:p>
        </w:tc>
      </w:tr>
    </w:tbl>
    <w:p w14:paraId="58A52AF5" w14:textId="705F03B4" w:rsidR="00A32AFE" w:rsidRPr="00DC0466" w:rsidRDefault="00A32AFE" w:rsidP="00A32AFE">
      <w:pPr>
        <w:rPr>
          <w:rFonts w:eastAsiaTheme="minorEastAsia"/>
          <w:lang w:val="en-GB"/>
        </w:rPr>
      </w:pPr>
      <w:r w:rsidRPr="00DC0466">
        <w:rPr>
          <w:b/>
          <w:bCs/>
          <w:lang w:val="en-GB"/>
        </w:rPr>
        <w:lastRenderedPageBreak/>
        <w:t xml:space="preserve">Supplementary </w:t>
      </w:r>
      <w:r w:rsidR="00BB254E">
        <w:rPr>
          <w:b/>
          <w:bCs/>
          <w:lang w:val="en-GB"/>
        </w:rPr>
        <w:t>T</w:t>
      </w:r>
      <w:r w:rsidRPr="00DC0466">
        <w:rPr>
          <w:b/>
          <w:bCs/>
          <w:lang w:val="en-GB"/>
        </w:rPr>
        <w:t>able 3</w:t>
      </w:r>
      <w:r w:rsidRPr="00DC0466">
        <w:rPr>
          <w:rFonts w:hint="eastAsia"/>
          <w:b/>
          <w:bCs/>
          <w:lang w:val="en-GB"/>
        </w:rPr>
        <w:t>.</w:t>
      </w:r>
      <w:r w:rsidRPr="00DC0466">
        <w:rPr>
          <w:lang w:val="en-GB"/>
        </w:rPr>
        <w:t xml:space="preserve"> List of antibodies used </w:t>
      </w:r>
      <w:r w:rsidRPr="00DC0466">
        <w:rPr>
          <w:rFonts w:eastAsiaTheme="minorEastAsia" w:hint="eastAsia"/>
          <w:lang w:val="en-GB"/>
        </w:rPr>
        <w:t xml:space="preserve">for </w:t>
      </w:r>
      <w:r w:rsidRPr="00DC0466">
        <w:rPr>
          <w:lang w:val="en-GB"/>
        </w:rPr>
        <w:t>immunoblotting</w:t>
      </w:r>
      <w:r w:rsidRPr="00DC0466">
        <w:rPr>
          <w:rFonts w:eastAsiaTheme="minorEastAsia" w:hint="eastAsia"/>
          <w:lang w:val="en-GB"/>
        </w:rPr>
        <w:t xml:space="preserve"> </w:t>
      </w:r>
      <w:r w:rsidRPr="00DC0466">
        <w:rPr>
          <w:rFonts w:eastAsiaTheme="minorEastAsia"/>
          <w:lang w:val="en-GB"/>
        </w:rPr>
        <w:t>analysis.</w:t>
      </w:r>
    </w:p>
    <w:tbl>
      <w:tblPr>
        <w:tblW w:w="996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70"/>
        <w:gridCol w:w="1009"/>
        <w:gridCol w:w="2431"/>
        <w:gridCol w:w="2070"/>
        <w:gridCol w:w="954"/>
        <w:gridCol w:w="2531"/>
      </w:tblGrid>
      <w:tr w:rsidR="00DC0466" w:rsidRPr="00DC0466" w14:paraId="4E63CA11" w14:textId="77777777" w:rsidTr="001B48DE">
        <w:trPr>
          <w:trHeight w:val="529"/>
        </w:trPr>
        <w:tc>
          <w:tcPr>
            <w:tcW w:w="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B5E35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b/>
                <w:bCs/>
                <w:sz w:val="18"/>
                <w:szCs w:val="18"/>
              </w:rPr>
              <w:t>Primary antibody</w:t>
            </w:r>
          </w:p>
        </w:tc>
        <w:tc>
          <w:tcPr>
            <w:tcW w:w="1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9E8D9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b/>
                <w:bCs/>
                <w:sz w:val="18"/>
                <w:szCs w:val="18"/>
              </w:rPr>
              <w:t>Antibody dilution</w:t>
            </w:r>
          </w:p>
        </w:tc>
        <w:tc>
          <w:tcPr>
            <w:tcW w:w="24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6C59D" w14:textId="77777777" w:rsidR="00A32AFE" w:rsidRPr="00DC0466" w:rsidRDefault="00A32AFE" w:rsidP="001B48DE">
            <w:pPr>
              <w:rPr>
                <w:b/>
                <w:bCs/>
                <w:sz w:val="18"/>
                <w:szCs w:val="18"/>
              </w:rPr>
            </w:pPr>
            <w:r w:rsidRPr="00DC0466">
              <w:rPr>
                <w:b/>
                <w:bCs/>
                <w:sz w:val="18"/>
                <w:szCs w:val="18"/>
              </w:rPr>
              <w:t xml:space="preserve">Catalog number </w:t>
            </w:r>
          </w:p>
          <w:p w14:paraId="0B8810C0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b/>
                <w:bCs/>
                <w:sz w:val="18"/>
                <w:szCs w:val="18"/>
              </w:rPr>
              <w:t>and manufacturer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73AD6" w14:textId="77777777" w:rsidR="00A32AFE" w:rsidRPr="00DC0466" w:rsidRDefault="00A32AFE" w:rsidP="001B48DE">
            <w:pPr>
              <w:rPr>
                <w:b/>
                <w:bCs/>
                <w:sz w:val="18"/>
                <w:szCs w:val="18"/>
              </w:rPr>
            </w:pPr>
            <w:r w:rsidRPr="00DC0466">
              <w:rPr>
                <w:b/>
                <w:bCs/>
                <w:sz w:val="18"/>
                <w:szCs w:val="18"/>
              </w:rPr>
              <w:t xml:space="preserve">Secondary </w:t>
            </w:r>
          </w:p>
          <w:p w14:paraId="10992093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b/>
                <w:bCs/>
                <w:sz w:val="18"/>
                <w:szCs w:val="18"/>
              </w:rPr>
              <w:t>antibody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3728E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b/>
                <w:bCs/>
                <w:sz w:val="18"/>
                <w:szCs w:val="18"/>
              </w:rPr>
              <w:t>Antibody dilution</w:t>
            </w:r>
          </w:p>
        </w:tc>
        <w:tc>
          <w:tcPr>
            <w:tcW w:w="2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E928C" w14:textId="77777777" w:rsidR="00A32AFE" w:rsidRPr="00DC0466" w:rsidRDefault="00A32AFE" w:rsidP="001B48DE">
            <w:pPr>
              <w:rPr>
                <w:b/>
                <w:bCs/>
                <w:sz w:val="18"/>
                <w:szCs w:val="18"/>
              </w:rPr>
            </w:pPr>
            <w:r w:rsidRPr="00DC0466">
              <w:rPr>
                <w:b/>
                <w:bCs/>
                <w:sz w:val="18"/>
                <w:szCs w:val="18"/>
              </w:rPr>
              <w:t xml:space="preserve">Catalog number </w:t>
            </w:r>
          </w:p>
          <w:p w14:paraId="0DD8B9FD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b/>
                <w:bCs/>
                <w:sz w:val="18"/>
                <w:szCs w:val="18"/>
              </w:rPr>
              <w:t>and manufacturer</w:t>
            </w:r>
          </w:p>
        </w:tc>
      </w:tr>
      <w:tr w:rsidR="00DC0466" w:rsidRPr="0015071C" w14:paraId="16C10237" w14:textId="77777777" w:rsidTr="001B48DE">
        <w:trPr>
          <w:trHeight w:val="529"/>
        </w:trPr>
        <w:tc>
          <w:tcPr>
            <w:tcW w:w="970" w:type="dxa"/>
            <w:tcBorders>
              <w:top w:val="single" w:sz="8" w:space="0" w:color="000000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4BDFFD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TNF-</w:t>
            </w:r>
            <w:r w:rsidRPr="00DC0466">
              <w:rPr>
                <w:sz w:val="18"/>
                <w:szCs w:val="18"/>
                <w:lang w:val="el-GR"/>
              </w:rPr>
              <w:t>α</w:t>
            </w:r>
          </w:p>
        </w:tc>
        <w:tc>
          <w:tcPr>
            <w:tcW w:w="1009" w:type="dxa"/>
            <w:tcBorders>
              <w:top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CE9BE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1:1000</w:t>
            </w:r>
          </w:p>
        </w:tc>
        <w:tc>
          <w:tcPr>
            <w:tcW w:w="2431" w:type="dxa"/>
            <w:tcBorders>
              <w:top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FFE906" w14:textId="77777777" w:rsidR="00A32AFE" w:rsidRPr="00DC0466" w:rsidRDefault="00A32AFE" w:rsidP="001B48DE">
            <w:pPr>
              <w:rPr>
                <w:sz w:val="18"/>
                <w:szCs w:val="18"/>
                <w:lang w:val="de-DE"/>
              </w:rPr>
            </w:pPr>
            <w:r w:rsidRPr="00DC0466">
              <w:rPr>
                <w:sz w:val="18"/>
                <w:szCs w:val="18"/>
                <w:lang w:val="de-DE"/>
              </w:rPr>
              <w:t>KP1540Z-100 (Kingfisher Biotech, Inc, MI, USA)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B8491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Anti-rabbit Ig-G-HRP</w:t>
            </w:r>
          </w:p>
        </w:tc>
        <w:tc>
          <w:tcPr>
            <w:tcW w:w="954" w:type="dxa"/>
            <w:tcBorders>
              <w:top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396C0A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1:3000</w:t>
            </w:r>
          </w:p>
        </w:tc>
        <w:tc>
          <w:tcPr>
            <w:tcW w:w="2531" w:type="dxa"/>
            <w:tcBorders>
              <w:top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F2B2C5" w14:textId="77777777" w:rsidR="00A32AFE" w:rsidRPr="00DC0466" w:rsidRDefault="00A32AFE" w:rsidP="001B48DE">
            <w:pPr>
              <w:rPr>
                <w:sz w:val="18"/>
                <w:szCs w:val="18"/>
                <w:lang w:val="en-GB"/>
              </w:rPr>
            </w:pPr>
            <w:r w:rsidRPr="00DC0466">
              <w:rPr>
                <w:sz w:val="18"/>
                <w:szCs w:val="18"/>
                <w:lang w:val="en-GB"/>
              </w:rPr>
              <w:t xml:space="preserve">#7074 (Cell signalling Technology, MA, USA) </w:t>
            </w:r>
          </w:p>
        </w:tc>
      </w:tr>
      <w:tr w:rsidR="00DC0466" w:rsidRPr="0015071C" w14:paraId="6E129C35" w14:textId="77777777" w:rsidTr="001B48DE">
        <w:trPr>
          <w:trHeight w:val="529"/>
        </w:trPr>
        <w:tc>
          <w:tcPr>
            <w:tcW w:w="97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7EB8DF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IFN-</w:t>
            </w:r>
            <w:r w:rsidRPr="00DC0466">
              <w:rPr>
                <w:sz w:val="18"/>
                <w:szCs w:val="18"/>
                <w:lang w:val="el-GR"/>
              </w:rPr>
              <w:t>ϒ</w:t>
            </w:r>
          </w:p>
        </w:tc>
        <w:tc>
          <w:tcPr>
            <w:tcW w:w="1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870206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1:1000</w:t>
            </w:r>
          </w:p>
        </w:tc>
        <w:tc>
          <w:tcPr>
            <w:tcW w:w="243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65972A" w14:textId="77777777" w:rsidR="00A32AFE" w:rsidRPr="00DC0466" w:rsidRDefault="00A32AFE" w:rsidP="001B48DE">
            <w:pPr>
              <w:rPr>
                <w:sz w:val="18"/>
                <w:szCs w:val="18"/>
                <w:lang w:val="de-DE"/>
              </w:rPr>
            </w:pPr>
            <w:r w:rsidRPr="00DC0466">
              <w:rPr>
                <w:sz w:val="18"/>
                <w:szCs w:val="18"/>
                <w:lang w:val="de-DE"/>
              </w:rPr>
              <w:t>KP1233Z-100 (Kingfisher Biotech, Inc, MI, USA)</w:t>
            </w:r>
          </w:p>
        </w:tc>
        <w:tc>
          <w:tcPr>
            <w:tcW w:w="207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65112F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Anti-rabbit Ig-G-HRP</w:t>
            </w:r>
          </w:p>
        </w:tc>
        <w:tc>
          <w:tcPr>
            <w:tcW w:w="95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50F357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1:3000</w:t>
            </w:r>
          </w:p>
        </w:tc>
        <w:tc>
          <w:tcPr>
            <w:tcW w:w="2531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944472" w14:textId="77777777" w:rsidR="00A32AFE" w:rsidRPr="00DC0466" w:rsidRDefault="00A32AFE" w:rsidP="001B48DE">
            <w:pPr>
              <w:rPr>
                <w:sz w:val="18"/>
                <w:szCs w:val="18"/>
                <w:lang w:val="en-GB"/>
              </w:rPr>
            </w:pPr>
            <w:r w:rsidRPr="00DC0466">
              <w:rPr>
                <w:sz w:val="18"/>
                <w:szCs w:val="18"/>
                <w:lang w:val="en-GB"/>
              </w:rPr>
              <w:t xml:space="preserve">#7074 (Cell signalling Technology, MA, USA) </w:t>
            </w:r>
          </w:p>
        </w:tc>
      </w:tr>
      <w:tr w:rsidR="00DC0466" w:rsidRPr="0015071C" w14:paraId="09DD8BDC" w14:textId="77777777" w:rsidTr="001B48DE">
        <w:trPr>
          <w:trHeight w:val="529"/>
        </w:trPr>
        <w:tc>
          <w:tcPr>
            <w:tcW w:w="97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FF9271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IL-10</w:t>
            </w:r>
          </w:p>
        </w:tc>
        <w:tc>
          <w:tcPr>
            <w:tcW w:w="1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A1D630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1:1000</w:t>
            </w:r>
          </w:p>
        </w:tc>
        <w:tc>
          <w:tcPr>
            <w:tcW w:w="243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A2C0CF" w14:textId="77777777" w:rsidR="00A32AFE" w:rsidRPr="00DC0466" w:rsidRDefault="00A32AFE" w:rsidP="001B48DE">
            <w:pPr>
              <w:rPr>
                <w:sz w:val="18"/>
                <w:szCs w:val="18"/>
                <w:lang w:val="de-DE"/>
              </w:rPr>
            </w:pPr>
            <w:r w:rsidRPr="00DC0466">
              <w:rPr>
                <w:sz w:val="18"/>
                <w:szCs w:val="18"/>
                <w:lang w:val="de-DE"/>
              </w:rPr>
              <w:t>KP1267Z-100 (Kingfisher Biotech, Inc, MI, USA)</w:t>
            </w:r>
          </w:p>
        </w:tc>
        <w:tc>
          <w:tcPr>
            <w:tcW w:w="207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BA914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Anti-rabbit Ig-G-HRP</w:t>
            </w:r>
          </w:p>
        </w:tc>
        <w:tc>
          <w:tcPr>
            <w:tcW w:w="95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22430D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1:3000</w:t>
            </w:r>
          </w:p>
        </w:tc>
        <w:tc>
          <w:tcPr>
            <w:tcW w:w="2531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731AF1" w14:textId="77777777" w:rsidR="00A32AFE" w:rsidRPr="00DC0466" w:rsidRDefault="00A32AFE" w:rsidP="001B48DE">
            <w:pPr>
              <w:rPr>
                <w:sz w:val="18"/>
                <w:szCs w:val="18"/>
                <w:lang w:val="en-GB"/>
              </w:rPr>
            </w:pPr>
            <w:r w:rsidRPr="00DC0466">
              <w:rPr>
                <w:sz w:val="18"/>
                <w:szCs w:val="18"/>
                <w:lang w:val="en-GB"/>
              </w:rPr>
              <w:t xml:space="preserve">#7074 (Cell signalling Technology, MA, USA) </w:t>
            </w:r>
          </w:p>
        </w:tc>
      </w:tr>
      <w:tr w:rsidR="00DC0466" w:rsidRPr="0015071C" w14:paraId="0DE20744" w14:textId="77777777" w:rsidTr="001B48DE">
        <w:trPr>
          <w:trHeight w:val="529"/>
        </w:trPr>
        <w:tc>
          <w:tcPr>
            <w:tcW w:w="97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4B3797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ALP</w:t>
            </w:r>
          </w:p>
        </w:tc>
        <w:tc>
          <w:tcPr>
            <w:tcW w:w="10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045F7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1:1000</w:t>
            </w:r>
          </w:p>
        </w:tc>
        <w:tc>
          <w:tcPr>
            <w:tcW w:w="243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A8F1B7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GTX112100 (GeneTex, Quebec, Canada)</w:t>
            </w:r>
          </w:p>
        </w:tc>
        <w:tc>
          <w:tcPr>
            <w:tcW w:w="207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4DE347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Anti-rabbit Ig-G-HRP</w:t>
            </w:r>
          </w:p>
        </w:tc>
        <w:tc>
          <w:tcPr>
            <w:tcW w:w="95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1506EA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1:3000</w:t>
            </w:r>
          </w:p>
        </w:tc>
        <w:tc>
          <w:tcPr>
            <w:tcW w:w="2531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B71D0A" w14:textId="77777777" w:rsidR="00A32AFE" w:rsidRPr="00DC0466" w:rsidRDefault="00A32AFE" w:rsidP="001B48DE">
            <w:pPr>
              <w:rPr>
                <w:sz w:val="18"/>
                <w:szCs w:val="18"/>
                <w:lang w:val="en-GB"/>
              </w:rPr>
            </w:pPr>
            <w:r w:rsidRPr="00DC0466">
              <w:rPr>
                <w:sz w:val="18"/>
                <w:szCs w:val="18"/>
                <w:lang w:val="en-GB"/>
              </w:rPr>
              <w:t xml:space="preserve">#7074 (Cell signalling Technology, MA, USA) </w:t>
            </w:r>
          </w:p>
        </w:tc>
      </w:tr>
      <w:tr w:rsidR="00DC0466" w:rsidRPr="0015071C" w14:paraId="46EEA172" w14:textId="77777777" w:rsidTr="001B48DE">
        <w:trPr>
          <w:trHeight w:val="529"/>
        </w:trPr>
        <w:tc>
          <w:tcPr>
            <w:tcW w:w="97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D6E22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Hsp70</w:t>
            </w:r>
          </w:p>
        </w:tc>
        <w:tc>
          <w:tcPr>
            <w:tcW w:w="10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6CB31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1:1000</w:t>
            </w:r>
          </w:p>
        </w:tc>
        <w:tc>
          <w:tcPr>
            <w:tcW w:w="243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E0386" w14:textId="77777777" w:rsidR="00A32AFE" w:rsidRPr="00DC0466" w:rsidRDefault="00A32AFE" w:rsidP="001B48DE">
            <w:pPr>
              <w:rPr>
                <w:sz w:val="18"/>
                <w:szCs w:val="18"/>
                <w:lang w:val="en-GB"/>
              </w:rPr>
            </w:pPr>
            <w:r w:rsidRPr="00DC0466">
              <w:rPr>
                <w:sz w:val="18"/>
                <w:szCs w:val="18"/>
                <w:lang w:val="en-GB"/>
              </w:rPr>
              <w:t xml:space="preserve">#4872 (Cell signalling Technology, MA, USA) </w:t>
            </w:r>
          </w:p>
        </w:tc>
        <w:tc>
          <w:tcPr>
            <w:tcW w:w="207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9F4A8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Anti-rabbit Ig-G-HRP</w:t>
            </w:r>
          </w:p>
        </w:tc>
        <w:tc>
          <w:tcPr>
            <w:tcW w:w="95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BCE17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1:3000</w:t>
            </w:r>
          </w:p>
        </w:tc>
        <w:tc>
          <w:tcPr>
            <w:tcW w:w="2531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E01FA" w14:textId="77777777" w:rsidR="00A32AFE" w:rsidRPr="00DC0466" w:rsidRDefault="00A32AFE" w:rsidP="001B48DE">
            <w:pPr>
              <w:rPr>
                <w:sz w:val="18"/>
                <w:szCs w:val="18"/>
                <w:lang w:val="en-GB"/>
              </w:rPr>
            </w:pPr>
            <w:r w:rsidRPr="00DC0466">
              <w:rPr>
                <w:sz w:val="18"/>
                <w:szCs w:val="18"/>
                <w:lang w:val="en-GB"/>
              </w:rPr>
              <w:t xml:space="preserve">#7074 (Cell signalling Technology, MA, USA) </w:t>
            </w:r>
          </w:p>
        </w:tc>
      </w:tr>
      <w:tr w:rsidR="00A32AFE" w:rsidRPr="00DC0466" w14:paraId="6DA078CD" w14:textId="77777777" w:rsidTr="001B48DE">
        <w:trPr>
          <w:trHeight w:val="529"/>
        </w:trPr>
        <w:tc>
          <w:tcPr>
            <w:tcW w:w="970" w:type="dxa"/>
            <w:tcBorders>
              <w:left w:val="nil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47325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GAPDH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23F63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1:1000</w:t>
            </w:r>
          </w:p>
        </w:tc>
        <w:tc>
          <w:tcPr>
            <w:tcW w:w="2431" w:type="dxa"/>
            <w:tcBorders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696DA" w14:textId="77777777" w:rsidR="00A32AFE" w:rsidRPr="00DC0466" w:rsidRDefault="00A32AFE" w:rsidP="001B48DE">
            <w:pPr>
              <w:rPr>
                <w:sz w:val="18"/>
                <w:szCs w:val="18"/>
                <w:lang w:val="en-GB"/>
              </w:rPr>
            </w:pPr>
            <w:r w:rsidRPr="00DC0466">
              <w:rPr>
                <w:sz w:val="18"/>
                <w:szCs w:val="18"/>
                <w:lang w:val="en-GB"/>
              </w:rPr>
              <w:t>Sc-365062 (Santa Cruz Biology Inc, OR, USA)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5F386" w14:textId="77777777" w:rsidR="00A32AFE" w:rsidRPr="00DC0466" w:rsidRDefault="00A32AFE" w:rsidP="001B48DE">
            <w:pPr>
              <w:rPr>
                <w:sz w:val="18"/>
                <w:szCs w:val="18"/>
                <w:lang w:val="en-GB"/>
              </w:rPr>
            </w:pPr>
            <w:r w:rsidRPr="00DC0466">
              <w:rPr>
                <w:sz w:val="18"/>
                <w:szCs w:val="18"/>
                <w:lang w:val="en-GB"/>
              </w:rPr>
              <w:t>Anti-mouse Ig-G-HRP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C3CB7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1:3000</w:t>
            </w:r>
          </w:p>
        </w:tc>
        <w:tc>
          <w:tcPr>
            <w:tcW w:w="2531" w:type="dxa"/>
            <w:tcBorders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1F494" w14:textId="77777777" w:rsidR="00A32AFE" w:rsidRPr="00DC0466" w:rsidRDefault="00A32AFE" w:rsidP="001B48DE">
            <w:pPr>
              <w:rPr>
                <w:sz w:val="18"/>
                <w:szCs w:val="18"/>
              </w:rPr>
            </w:pPr>
            <w:r w:rsidRPr="00DC0466">
              <w:rPr>
                <w:sz w:val="18"/>
                <w:szCs w:val="18"/>
              </w:rPr>
              <w:t>GTX2113111-01 (GeneTex, Quebec, Canada)</w:t>
            </w:r>
          </w:p>
        </w:tc>
      </w:tr>
    </w:tbl>
    <w:p w14:paraId="404742AA" w14:textId="77777777" w:rsidR="00A32AFE" w:rsidRPr="00DC0466" w:rsidRDefault="00A32AFE" w:rsidP="00A32AFE">
      <w:pPr>
        <w:widowControl w:val="0"/>
        <w:suppressAutoHyphens/>
        <w:spacing w:line="480" w:lineRule="auto"/>
        <w:rPr>
          <w:rFonts w:eastAsia="Malgun Gothic"/>
          <w:b/>
          <w:bCs/>
          <w:sz w:val="18"/>
          <w:szCs w:val="18"/>
        </w:rPr>
      </w:pPr>
    </w:p>
    <w:p w14:paraId="08D546B5" w14:textId="77777777" w:rsidR="00A32AFE" w:rsidRPr="00DC0466" w:rsidRDefault="00A32AFE" w:rsidP="00A32AFE">
      <w:pPr>
        <w:widowControl w:val="0"/>
        <w:suppressAutoHyphens/>
        <w:spacing w:line="480" w:lineRule="auto"/>
        <w:rPr>
          <w:rFonts w:eastAsia="Malgun Gothic"/>
          <w:b/>
          <w:bCs/>
          <w:sz w:val="18"/>
          <w:szCs w:val="18"/>
        </w:rPr>
      </w:pPr>
    </w:p>
    <w:p w14:paraId="79064426" w14:textId="77777777" w:rsidR="00A32AFE" w:rsidRPr="00DC0466" w:rsidRDefault="00A32AFE" w:rsidP="00A32AFE">
      <w:pPr>
        <w:widowControl w:val="0"/>
        <w:suppressAutoHyphens/>
        <w:spacing w:line="480" w:lineRule="auto"/>
        <w:rPr>
          <w:rFonts w:eastAsia="Malgun Gothic"/>
          <w:b/>
          <w:bCs/>
          <w:sz w:val="18"/>
          <w:szCs w:val="18"/>
        </w:rPr>
      </w:pPr>
    </w:p>
    <w:p w14:paraId="00716111" w14:textId="77777777" w:rsidR="00A32AFE" w:rsidRPr="00DC0466" w:rsidRDefault="00A32AFE" w:rsidP="00A32AFE">
      <w:pPr>
        <w:widowControl w:val="0"/>
        <w:suppressAutoHyphens/>
        <w:spacing w:line="480" w:lineRule="auto"/>
        <w:rPr>
          <w:rFonts w:eastAsia="Malgun Gothic"/>
          <w:b/>
          <w:bCs/>
          <w:sz w:val="18"/>
          <w:szCs w:val="18"/>
        </w:rPr>
      </w:pPr>
    </w:p>
    <w:p w14:paraId="18A57503" w14:textId="77777777" w:rsidR="00A32AFE" w:rsidRPr="00DC0466" w:rsidRDefault="00A32AFE" w:rsidP="00A32AFE">
      <w:pPr>
        <w:widowControl w:val="0"/>
        <w:suppressAutoHyphens/>
        <w:spacing w:line="480" w:lineRule="auto"/>
        <w:rPr>
          <w:rFonts w:eastAsia="Malgun Gothic"/>
          <w:b/>
          <w:bCs/>
          <w:sz w:val="18"/>
          <w:szCs w:val="18"/>
        </w:rPr>
      </w:pPr>
    </w:p>
    <w:p w14:paraId="1E86B189" w14:textId="77777777" w:rsidR="00A32AFE" w:rsidRPr="00DC0466" w:rsidRDefault="00A32AFE" w:rsidP="00A32AFE">
      <w:pPr>
        <w:widowControl w:val="0"/>
        <w:suppressAutoHyphens/>
        <w:spacing w:line="480" w:lineRule="auto"/>
        <w:rPr>
          <w:rFonts w:eastAsia="Malgun Gothic"/>
          <w:b/>
          <w:bCs/>
          <w:sz w:val="18"/>
          <w:szCs w:val="18"/>
        </w:rPr>
      </w:pPr>
    </w:p>
    <w:p w14:paraId="305591A6" w14:textId="77777777" w:rsidR="00A32AFE" w:rsidRPr="00DC0466" w:rsidRDefault="00A32AFE" w:rsidP="00A32AFE">
      <w:pPr>
        <w:widowControl w:val="0"/>
        <w:suppressAutoHyphens/>
        <w:spacing w:line="480" w:lineRule="auto"/>
        <w:rPr>
          <w:rFonts w:eastAsia="Malgun Gothic"/>
          <w:b/>
          <w:bCs/>
          <w:sz w:val="18"/>
          <w:szCs w:val="18"/>
        </w:rPr>
      </w:pPr>
    </w:p>
    <w:p w14:paraId="5DC16A54" w14:textId="77777777" w:rsidR="00A32AFE" w:rsidRPr="00DC0466" w:rsidRDefault="00A32AFE" w:rsidP="00A32AFE">
      <w:pPr>
        <w:widowControl w:val="0"/>
        <w:suppressAutoHyphens/>
        <w:spacing w:line="480" w:lineRule="auto"/>
        <w:rPr>
          <w:rFonts w:eastAsia="Malgun Gothic"/>
          <w:b/>
          <w:bCs/>
          <w:sz w:val="18"/>
          <w:szCs w:val="18"/>
        </w:rPr>
      </w:pPr>
    </w:p>
    <w:p w14:paraId="6018F29E" w14:textId="77777777" w:rsidR="00A32AFE" w:rsidRPr="00DC0466" w:rsidRDefault="00A32AFE" w:rsidP="00A32AFE">
      <w:pPr>
        <w:widowControl w:val="0"/>
        <w:suppressAutoHyphens/>
        <w:spacing w:line="480" w:lineRule="auto"/>
        <w:rPr>
          <w:rFonts w:eastAsia="Malgun Gothic"/>
          <w:b/>
          <w:bCs/>
          <w:sz w:val="18"/>
          <w:szCs w:val="18"/>
        </w:rPr>
      </w:pPr>
    </w:p>
    <w:p w14:paraId="38206E51" w14:textId="77777777" w:rsidR="00A32AFE" w:rsidRDefault="00A32AFE" w:rsidP="00A32AFE">
      <w:pPr>
        <w:widowControl w:val="0"/>
        <w:suppressAutoHyphens/>
        <w:spacing w:line="480" w:lineRule="auto"/>
        <w:rPr>
          <w:rFonts w:eastAsia="Malgun Gothic"/>
          <w:b/>
          <w:bCs/>
          <w:color w:val="000000" w:themeColor="text1"/>
          <w:sz w:val="18"/>
          <w:szCs w:val="18"/>
        </w:rPr>
      </w:pPr>
    </w:p>
    <w:p w14:paraId="4F34E7E0" w14:textId="77777777" w:rsidR="00A32AFE" w:rsidRDefault="00A32AFE" w:rsidP="00A32AFE">
      <w:pPr>
        <w:widowControl w:val="0"/>
        <w:suppressAutoHyphens/>
        <w:spacing w:line="480" w:lineRule="auto"/>
        <w:rPr>
          <w:rFonts w:eastAsia="Malgun Gothic"/>
          <w:b/>
          <w:bCs/>
          <w:color w:val="000000" w:themeColor="text1"/>
          <w:sz w:val="18"/>
          <w:szCs w:val="18"/>
        </w:rPr>
      </w:pPr>
    </w:p>
    <w:p w14:paraId="3BB05D08" w14:textId="77777777" w:rsidR="00A32AFE" w:rsidRDefault="00A32AFE" w:rsidP="00A32AFE">
      <w:pPr>
        <w:widowControl w:val="0"/>
        <w:suppressAutoHyphens/>
        <w:spacing w:line="480" w:lineRule="auto"/>
        <w:rPr>
          <w:rFonts w:eastAsia="Malgun Gothic"/>
          <w:b/>
          <w:bCs/>
          <w:color w:val="000000" w:themeColor="text1"/>
          <w:sz w:val="18"/>
          <w:szCs w:val="18"/>
        </w:rPr>
      </w:pPr>
    </w:p>
    <w:p w14:paraId="77EDE1E1" w14:textId="77777777" w:rsidR="00A32AFE" w:rsidRDefault="00A32AFE" w:rsidP="00A32AFE">
      <w:pPr>
        <w:widowControl w:val="0"/>
        <w:suppressAutoHyphens/>
        <w:spacing w:line="480" w:lineRule="auto"/>
        <w:rPr>
          <w:rFonts w:eastAsia="Malgun Gothic"/>
          <w:b/>
          <w:bCs/>
          <w:color w:val="000000" w:themeColor="text1"/>
          <w:sz w:val="18"/>
          <w:szCs w:val="18"/>
        </w:rPr>
      </w:pPr>
      <w:r w:rsidRPr="0039263B">
        <w:rPr>
          <w:rFonts w:eastAsia="Malgun Gothic"/>
          <w:b/>
          <w:bCs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1277CBDC" wp14:editId="18D47198">
            <wp:extent cx="4419983" cy="2213040"/>
            <wp:effectExtent l="0" t="0" r="0" b="0"/>
            <wp:docPr id="2" name="Picture 1" descr="A black background with a black squar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A114956-AA4C-300D-0D49-017574695F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black background with a black square&#10;&#10;AI-generated content may be incorrect.">
                      <a:extLst>
                        <a:ext uri="{FF2B5EF4-FFF2-40B4-BE49-F238E27FC236}">
                          <a16:creationId xmlns:a16="http://schemas.microsoft.com/office/drawing/2014/main" id="{0A114956-AA4C-300D-0D49-017574695F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19983" cy="221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F7D1B" w14:textId="77777777" w:rsidR="00A32AFE" w:rsidRDefault="00A32AFE" w:rsidP="00A32AFE">
      <w:pPr>
        <w:widowControl w:val="0"/>
        <w:suppressAutoHyphens/>
        <w:spacing w:line="480" w:lineRule="auto"/>
        <w:rPr>
          <w:rFonts w:eastAsia="Malgun Gothic"/>
          <w:b/>
          <w:bCs/>
          <w:color w:val="000000" w:themeColor="text1"/>
          <w:sz w:val="18"/>
          <w:szCs w:val="18"/>
        </w:rPr>
      </w:pPr>
    </w:p>
    <w:p w14:paraId="136F6521" w14:textId="27D18DE5" w:rsidR="00A32AFE" w:rsidRPr="00AA4BA4" w:rsidRDefault="00A32AFE" w:rsidP="00A32AFE">
      <w:pPr>
        <w:widowControl w:val="0"/>
        <w:suppressAutoHyphens/>
        <w:spacing w:line="480" w:lineRule="auto"/>
        <w:rPr>
          <w:rFonts w:eastAsia="Malgun Gothic"/>
          <w:sz w:val="18"/>
          <w:szCs w:val="18"/>
          <w:lang w:val="en-GB"/>
        </w:rPr>
      </w:pPr>
      <w:r w:rsidRPr="00AA4BA4">
        <w:rPr>
          <w:b/>
          <w:bCs/>
          <w:lang w:val="en-GB"/>
        </w:rPr>
        <w:t xml:space="preserve">Supplementary </w:t>
      </w:r>
      <w:r w:rsidR="00AA4BA4">
        <w:rPr>
          <w:b/>
          <w:bCs/>
          <w:lang w:val="en-GB"/>
        </w:rPr>
        <w:t>F</w:t>
      </w:r>
      <w:r w:rsidRPr="00AA4BA4">
        <w:rPr>
          <w:rFonts w:hint="eastAsia"/>
          <w:b/>
          <w:bCs/>
          <w:lang w:val="en-GB"/>
        </w:rPr>
        <w:t xml:space="preserve">igure </w:t>
      </w:r>
      <w:r w:rsidRPr="00AA4BA4">
        <w:rPr>
          <w:b/>
          <w:bCs/>
          <w:lang w:val="en-GB"/>
        </w:rPr>
        <w:t>1</w:t>
      </w:r>
      <w:r w:rsidRPr="00AA4BA4">
        <w:rPr>
          <w:rFonts w:hint="eastAsia"/>
          <w:lang w:val="en-GB"/>
        </w:rPr>
        <w:t>.</w:t>
      </w:r>
      <w:r w:rsidRPr="00AA4BA4">
        <w:rPr>
          <w:lang w:val="en-GB"/>
        </w:rPr>
        <w:t xml:space="preserve"> Schematic representation of experimental layout and methodology.</w:t>
      </w:r>
    </w:p>
    <w:p w14:paraId="33876141" w14:textId="77777777" w:rsidR="00A32AFE" w:rsidRPr="00AA4BA4" w:rsidRDefault="00A32AFE" w:rsidP="00A32AFE">
      <w:pPr>
        <w:widowControl w:val="0"/>
        <w:suppressAutoHyphens/>
        <w:spacing w:line="480" w:lineRule="auto"/>
        <w:rPr>
          <w:rFonts w:eastAsia="Malgun Gothic"/>
          <w:b/>
          <w:bCs/>
          <w:sz w:val="18"/>
          <w:szCs w:val="18"/>
          <w:lang w:val="en-GB"/>
        </w:rPr>
      </w:pPr>
    </w:p>
    <w:p w14:paraId="6BAAD247" w14:textId="0358AD46" w:rsidR="00A32AFE" w:rsidRPr="00AA4BA4" w:rsidRDefault="00B925B6" w:rsidP="00A32AFE">
      <w:pPr>
        <w:widowControl w:val="0"/>
        <w:suppressAutoHyphens/>
        <w:spacing w:line="480" w:lineRule="auto"/>
        <w:rPr>
          <w:rFonts w:eastAsia="Malgun Gothic"/>
          <w:b/>
          <w:bCs/>
          <w:sz w:val="18"/>
          <w:szCs w:val="18"/>
        </w:rPr>
      </w:pPr>
      <w:r>
        <w:rPr>
          <w:rFonts w:eastAsia="Malgun Gothic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FC1930" wp14:editId="7A9D5F8D">
                <wp:simplePos x="0" y="0"/>
                <wp:positionH relativeFrom="column">
                  <wp:posOffset>1068779</wp:posOffset>
                </wp:positionH>
                <wp:positionV relativeFrom="paragraph">
                  <wp:posOffset>2172549</wp:posOffset>
                </wp:positionV>
                <wp:extent cx="148442" cy="201881"/>
                <wp:effectExtent l="0" t="0" r="4445" b="8255"/>
                <wp:wrapNone/>
                <wp:docPr id="99422137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442" cy="20188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FE5A6B" id="Rectangle 1" o:spid="_x0000_s1026" style="position:absolute;margin-left:84.15pt;margin-top:171.05pt;width:11.7pt;height:15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5EEeQIAAF0FAAAOAAAAZHJzL2Uyb0RvYy54bWysVE1v2zAMvQ/YfxB0X20H6ZYFdYqgRYcB&#10;RVesHXpWZCk2IIsapcTJfv0o+SNtV+ww7CKLIvlIPpO8uDy0hu0V+gZsyYuznDNlJVSN3Zb8x+PN&#10;hwVnPghbCQNWlfyoPL9cvX930bmlmkENplLICMT6ZedKXofgllnmZa1a4c/AKUtKDdiKQCJuswpF&#10;R+ityWZ5/jHrACuHIJX39HrdK/kq4WutZPimtVeBmZJTbiGdmM5NPLPVhVhuUbi6kUMa4h+yaEVj&#10;KegEdS2CYDts/oBqG4ngQYczCW0GWjdSpRqomiJ/Vc1DLZxKtRA53k00+f8HK+/2D+4eiYbO+aWn&#10;a6zioLGNX8qPHRJZx4ksdQhM0mMxX8znM84kqSj3xaKIZGYnZ4c+fFHQsngpOdK/SBSJ/a0Pvelo&#10;EmN5ME110xiThPj/1ZVBthf05zbbEfyFlbHR1kL06gHjS3aqJN3C0ahoZ+x3pVlTUe6zlEhqslMQ&#10;IaWyoehVtahUH7s4z/PUJ1Ta5JEKTYARWVP8CXsAeFnAiN1nOdhHV5V6dHLO/5ZY7zx5pMhgw+Tc&#10;NhbwLQBDVQ2Re/uRpJ6ayNIGquM9MoR+QryTNw39tlvhw71AGgkaHhrz8I0ObaArOQw3zmrAX2+9&#10;R3vqVNJy1tGIldz/3AlUnJmvlnr4czGfx5lMwvz804wEfK7ZPNfYXXsF1AsFLRQn0zXaBzNeNUL7&#10;RNtgHaOSSlhJsUsuA47CVehHn/aJVOt1MqM5dCLc2gcnI3hkNbbl4+FJoBt6N1DT38E4jmL5qoV7&#10;2+hpYb0LoJvU3ydeB75phlPjDPsmLonncrI6bcXVbwAAAP//AwBQSwMEFAAGAAgAAAAhAL02pxbh&#10;AAAACwEAAA8AAABkcnMvZG93bnJldi54bWxMj8tOwzAQRfdI/IM1SGwQdVKjPkKcCpCQ2LBoqRBL&#10;Nx5iq7EdxW6S8vVMV7C8M0d3zpSbybVswD7a4CXkswwY+jpo6xsJ+4/X+xWwmJTXqg0eJZwxwqa6&#10;vipVocPotzjsUsOoxMdCSTApdQXnsTboVJyFDj3tvkPvVKLYN1z3aqRy1/J5li24U9bTBaM6fDFY&#10;H3cnJ+H9LMTbcCeO496Kxv7wr+dPE6S8vZmeHoElnNIfDBd9UoeKnA7h5HVkLeXFShAqQTzMc2AX&#10;Yp0vgR1oshRr4FXJ//9Q/QIAAP//AwBQSwECLQAUAAYACAAAACEAtoM4kv4AAADhAQAAEwAAAAAA&#10;AAAAAAAAAAAAAAAAW0NvbnRlbnRfVHlwZXNdLnhtbFBLAQItABQABgAIAAAAIQA4/SH/1gAAAJQB&#10;AAALAAAAAAAAAAAAAAAAAC8BAABfcmVscy8ucmVsc1BLAQItABQABgAIAAAAIQBCu5EEeQIAAF0F&#10;AAAOAAAAAAAAAAAAAAAAAC4CAABkcnMvZTJvRG9jLnhtbFBLAQItABQABgAIAAAAIQC9NqcW4QAA&#10;AAsBAAAPAAAAAAAAAAAAAAAAANMEAABkcnMvZG93bnJldi54bWxQSwUGAAAAAAQABADzAAAA4QUA&#10;AAAA&#10;" fillcolor="white [3212]" stroked="f" strokeweight="1pt"/>
            </w:pict>
          </mc:Fallback>
        </mc:AlternateContent>
      </w:r>
      <w:r w:rsidR="00A32AFE" w:rsidRPr="00AA4BA4">
        <w:rPr>
          <w:rFonts w:eastAsia="Malgun Gothic"/>
          <w:b/>
          <w:bCs/>
          <w:noProof/>
          <w:sz w:val="18"/>
          <w:szCs w:val="18"/>
        </w:rPr>
        <w:drawing>
          <wp:inline distT="0" distB="0" distL="0" distR="0" wp14:anchorId="29169050" wp14:editId="522DCC8B">
            <wp:extent cx="3503221" cy="2383593"/>
            <wp:effectExtent l="0" t="0" r="2540" b="0"/>
            <wp:docPr id="1304197572" name="Picture 5" descr="A graph of log copy numb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5E73945-C7FE-F573-F3C7-495C4AC1A7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197572" name="Picture 5" descr="A graph of log copy number&#10;&#10;Description automatically generated">
                      <a:extLst>
                        <a:ext uri="{FF2B5EF4-FFF2-40B4-BE49-F238E27FC236}">
                          <a16:creationId xmlns:a16="http://schemas.microsoft.com/office/drawing/2014/main" id="{45E73945-C7FE-F573-F3C7-495C4AC1A7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41067" cy="2409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1DB91" w14:textId="77777777" w:rsidR="00A32AFE" w:rsidRPr="00AA4BA4" w:rsidRDefault="00A32AFE" w:rsidP="00A32AFE">
      <w:pPr>
        <w:widowControl w:val="0"/>
        <w:suppressAutoHyphens/>
        <w:spacing w:line="480" w:lineRule="auto"/>
        <w:rPr>
          <w:b/>
          <w:bCs/>
        </w:rPr>
      </w:pPr>
    </w:p>
    <w:p w14:paraId="46610133" w14:textId="22878E61" w:rsidR="00A32AFE" w:rsidRPr="00AA4BA4" w:rsidRDefault="00A32AFE" w:rsidP="00A32AFE">
      <w:pPr>
        <w:widowControl w:val="0"/>
        <w:suppressAutoHyphens/>
        <w:spacing w:line="480" w:lineRule="auto"/>
        <w:rPr>
          <w:rFonts w:eastAsia="Malgun Gothic"/>
          <w:lang w:val="en-GB"/>
        </w:rPr>
      </w:pPr>
      <w:r w:rsidRPr="00AA4BA4">
        <w:rPr>
          <w:b/>
          <w:bCs/>
          <w:lang w:val="en-GB"/>
        </w:rPr>
        <w:t xml:space="preserve">Supplementary </w:t>
      </w:r>
      <w:r w:rsidR="00AA4BA4">
        <w:rPr>
          <w:b/>
          <w:bCs/>
          <w:lang w:val="en-GB"/>
        </w:rPr>
        <w:t>F</w:t>
      </w:r>
      <w:r w:rsidRPr="00AA4BA4">
        <w:rPr>
          <w:rFonts w:hint="eastAsia"/>
          <w:b/>
          <w:bCs/>
          <w:lang w:val="en-GB"/>
        </w:rPr>
        <w:t xml:space="preserve">igure </w:t>
      </w:r>
      <w:r w:rsidRPr="00AA4BA4">
        <w:rPr>
          <w:b/>
          <w:bCs/>
          <w:lang w:val="en-GB"/>
        </w:rPr>
        <w:t>2</w:t>
      </w:r>
      <w:r w:rsidRPr="00AA4BA4">
        <w:rPr>
          <w:rFonts w:hint="eastAsia"/>
          <w:b/>
          <w:bCs/>
          <w:lang w:val="en-GB"/>
        </w:rPr>
        <w:t>.</w:t>
      </w:r>
      <w:r w:rsidRPr="00AA4BA4">
        <w:rPr>
          <w:rFonts w:hint="eastAsia"/>
          <w:lang w:val="en-GB"/>
        </w:rPr>
        <w:t xml:space="preserve"> </w:t>
      </w:r>
      <w:r w:rsidRPr="00AA4BA4">
        <w:rPr>
          <w:rFonts w:eastAsia="Malgun Gothic"/>
          <w:lang w:val="en-GB"/>
        </w:rPr>
        <w:t>Standard curve for VHSV copy number calculation</w:t>
      </w:r>
      <w:r w:rsidRPr="00AA4BA4">
        <w:rPr>
          <w:rFonts w:eastAsia="Malgun Gothic" w:hint="eastAsia"/>
          <w:lang w:val="en-GB"/>
        </w:rPr>
        <w:t>.</w:t>
      </w:r>
      <w:r w:rsidRPr="00AA4BA4">
        <w:rPr>
          <w:rFonts w:eastAsia="Malgun Gothic"/>
          <w:lang w:val="en-GB"/>
        </w:rPr>
        <w:t xml:space="preserve"> A standard curve is created using serial dilutions of a known concentration of a VHSV plasmid by analyzing t</w:t>
      </w:r>
      <w:r w:rsidRPr="00AA4BA4">
        <w:rPr>
          <w:lang w:val="en-GB"/>
        </w:rPr>
        <w:t>he N gene expression (by qRT-PCR) and threshold cycle (Ct).</w:t>
      </w:r>
    </w:p>
    <w:p w14:paraId="73862391" w14:textId="77777777" w:rsidR="0034091B" w:rsidRDefault="0034091B" w:rsidP="0034091B"/>
    <w:p w14:paraId="7C0F667C" w14:textId="77777777" w:rsidR="0034091B" w:rsidRDefault="0034091B" w:rsidP="0034091B">
      <w:r>
        <w:rPr>
          <w:noProof/>
        </w:rPr>
        <w:lastRenderedPageBreak/>
        <w:drawing>
          <wp:inline distT="0" distB="0" distL="0" distR="0" wp14:anchorId="071B141A" wp14:editId="09C24A39">
            <wp:extent cx="6325350" cy="4002791"/>
            <wp:effectExtent l="0" t="0" r="0" b="0"/>
            <wp:docPr id="1149060510" name="Picture 1" descr="Une image contenant texte, capture d’écran, Rectangle, Impressio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9060510" name="Picture 1" descr="Une image contenant texte, capture d’écran, Rectangle, Impression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7692" cy="40169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DBAA24" w14:textId="3EE2B571" w:rsidR="0034091B" w:rsidRPr="0034091B" w:rsidRDefault="0034091B" w:rsidP="0034091B">
      <w:pPr>
        <w:widowControl w:val="0"/>
        <w:suppressAutoHyphens/>
        <w:spacing w:line="480" w:lineRule="auto"/>
        <w:rPr>
          <w:b/>
          <w:bCs/>
          <w:lang w:val="en-GB"/>
        </w:rPr>
      </w:pPr>
      <w:r w:rsidRPr="0034091B">
        <w:rPr>
          <w:b/>
          <w:bCs/>
          <w:lang w:val="en-GB"/>
        </w:rPr>
        <w:t>Supplementary Fig</w:t>
      </w:r>
      <w:r>
        <w:rPr>
          <w:b/>
          <w:bCs/>
          <w:lang w:val="en-GB"/>
        </w:rPr>
        <w:t>ure</w:t>
      </w:r>
      <w:r w:rsidRPr="0034091B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3</w:t>
      </w:r>
      <w:r w:rsidRPr="0034091B">
        <w:rPr>
          <w:b/>
          <w:bCs/>
          <w:lang w:val="en-GB"/>
        </w:rPr>
        <w:t xml:space="preserve">. </w:t>
      </w:r>
      <w:r w:rsidRPr="0034091B">
        <w:rPr>
          <w:lang w:val="en-GB"/>
        </w:rPr>
        <w:t>Original gel blots images correspond to the western blot data presented in Figure 5. The relevant lanes with corresponding samples included Figure 5 are indicated as C1, T1, T2, and T3. To avoid the inclusion of non-specific signals, the gel blots were sectioned to retain only the molecular weight regions of protein interest prior to antibody incubation. This approach excluded areas displaying non-specific band detection.  Furthermore, to minimize the background noise during image acquisition, regions showing non-specific bands were masked using a black board (Ifnγ and TNFα). This procedure ensured that only the specific protein bands of interest were visualized and presented. Lane marked in asterisk (*) represents samples not relevant to the data shown in Figure 5.</w:t>
      </w:r>
      <w:r w:rsidRPr="0034091B">
        <w:rPr>
          <w:b/>
          <w:bCs/>
          <w:lang w:val="en-GB"/>
        </w:rPr>
        <w:t xml:space="preserve"> </w:t>
      </w:r>
    </w:p>
    <w:p w14:paraId="616C7FB6" w14:textId="77777777" w:rsidR="00A32AFE" w:rsidRPr="0034091B" w:rsidRDefault="00A32AFE" w:rsidP="0034091B">
      <w:pPr>
        <w:widowControl w:val="0"/>
        <w:suppressAutoHyphens/>
        <w:spacing w:line="480" w:lineRule="auto"/>
        <w:rPr>
          <w:b/>
          <w:bCs/>
          <w:lang w:val="en-GB"/>
        </w:rPr>
      </w:pPr>
    </w:p>
    <w:sectPr w:rsidR="00A32AFE" w:rsidRPr="0034091B" w:rsidSect="00BB254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AFE"/>
    <w:rsid w:val="00131800"/>
    <w:rsid w:val="0015071C"/>
    <w:rsid w:val="003071DA"/>
    <w:rsid w:val="0034091B"/>
    <w:rsid w:val="003E1E92"/>
    <w:rsid w:val="003F04EC"/>
    <w:rsid w:val="0043483B"/>
    <w:rsid w:val="00630BFF"/>
    <w:rsid w:val="00652B6E"/>
    <w:rsid w:val="006628A3"/>
    <w:rsid w:val="00A32AFE"/>
    <w:rsid w:val="00A518AF"/>
    <w:rsid w:val="00AA4BA4"/>
    <w:rsid w:val="00B925B6"/>
    <w:rsid w:val="00BB254E"/>
    <w:rsid w:val="00BE73A5"/>
    <w:rsid w:val="00D5357A"/>
    <w:rsid w:val="00DC0466"/>
    <w:rsid w:val="00E7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4D8AB5"/>
  <w15:chartTrackingRefBased/>
  <w15:docId w15:val="{E26B70CE-EECB-4BD6-983B-C12C1D9CF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32A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32A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32A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32A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32A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32A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32A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32A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32A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32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32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32A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32AF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32AF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32AF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32AF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32AF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32AF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32A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32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32A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32A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32A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32AF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32AF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32AF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32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32AF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32A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AAFAFDDF184E42B67991EDA86907C9" ma:contentTypeVersion="12" ma:contentTypeDescription="Create a new document." ma:contentTypeScope="" ma:versionID="b93668434c9d2345d128615805512875">
  <xsd:schema xmlns:xsd="http://www.w3.org/2001/XMLSchema" xmlns:xs="http://www.w3.org/2001/XMLSchema" xmlns:p="http://schemas.microsoft.com/office/2006/metadata/properties" xmlns:ns2="095fe2f6-73b5-4779-9f36-0805728b5f6d" xmlns:ns3="4a5c0346-885e-4e4a-8b61-f3d05e5ca577" targetNamespace="http://schemas.microsoft.com/office/2006/metadata/properties" ma:root="true" ma:fieldsID="39bb38230422b0db506c10284937f3a8" ns2:_="" ns3:_="">
    <xsd:import namespace="095fe2f6-73b5-4779-9f36-0805728b5f6d"/>
    <xsd:import namespace="4a5c0346-885e-4e4a-8b61-f3d05e5ca5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5fe2f6-73b5-4779-9f36-0805728b5f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617ff997-b781-42bb-af4e-031550e0a62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5c0346-885e-4e4a-8b61-f3d05e5ca57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e03261d-fa5d-46a8-adcf-bcb9f7805edd}" ma:internalName="TaxCatchAll" ma:showField="CatchAllData" ma:web="4a5c0346-885e-4e4a-8b61-f3d05e5ca5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5c0346-885e-4e4a-8b61-f3d05e5ca577" xsi:nil="true"/>
    <lcf76f155ced4ddcb4097134ff3c332f xmlns="095fe2f6-73b5-4779-9f36-0805728b5f6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67756E8-C8D7-40CC-AFDE-2B7207DBF5A4}"/>
</file>

<file path=customXml/itemProps2.xml><?xml version="1.0" encoding="utf-8"?>
<ds:datastoreItem xmlns:ds="http://schemas.openxmlformats.org/officeDocument/2006/customXml" ds:itemID="{C81C0EC5-AE1C-430A-AB61-1E14607B9B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66EFED-A734-4494-B3D6-3E7828FF1587}">
  <ds:schemaRefs>
    <ds:schemaRef ds:uri="http://schemas.microsoft.com/office/2006/metadata/properties"/>
    <ds:schemaRef ds:uri="http://schemas.microsoft.com/office/infopath/2007/PartnerControls"/>
    <ds:schemaRef ds:uri="4a5c0346-885e-4e4a-8b61-f3d05e5ca577"/>
    <ds:schemaRef ds:uri="095fe2f6-73b5-4779-9f36-0805728b5f6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2</Words>
  <Characters>3818</Characters>
  <Application>Microsoft Office Word</Application>
  <DocSecurity>0</DocSecurity>
  <Lines>62</Lines>
  <Paragraphs>6</Paragraphs>
  <ScaleCrop>false</ScaleCrop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nier Amelie</dc:creator>
  <cp:keywords/>
  <dc:description/>
  <cp:lastModifiedBy>Mugnier Amelie</cp:lastModifiedBy>
  <cp:revision>12</cp:revision>
  <dcterms:created xsi:type="dcterms:W3CDTF">2025-07-04T13:19:00Z</dcterms:created>
  <dcterms:modified xsi:type="dcterms:W3CDTF">2025-10-30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AAFAFDDF184E42B67991EDA86907C9</vt:lpwstr>
  </property>
  <property fmtid="{D5CDD505-2E9C-101B-9397-08002B2CF9AE}" pid="3" name="MediaServiceImageTags">
    <vt:lpwstr/>
  </property>
</Properties>
</file>